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11882" w14:textId="77777777" w:rsidR="003A7EE3" w:rsidRDefault="00131F82" w:rsidP="003E0438">
      <w:pPr>
        <w:pStyle w:val="Title"/>
        <w:jc w:val="center"/>
      </w:pPr>
      <w:r>
        <w:t>Questionniare #1</w:t>
      </w:r>
    </w:p>
    <w:p w14:paraId="0486171C" w14:textId="77777777" w:rsidR="00131F82" w:rsidRDefault="00131F82" w:rsidP="00131F82">
      <w:pPr>
        <w:pStyle w:val="NoSpacing"/>
        <w:jc w:val="center"/>
      </w:pPr>
      <w:r>
        <w:t>FACTORIES, TRADERS, DIS</w:t>
      </w:r>
      <w:r w:rsidR="00B57A33">
        <w:t>T</w:t>
      </w:r>
      <w:r>
        <w:t>RIBUTORS</w:t>
      </w:r>
    </w:p>
    <w:p w14:paraId="27314585" w14:textId="20EC5867" w:rsidR="00F21C8E" w:rsidRDefault="003A1018" w:rsidP="009631E4">
      <w:pPr>
        <w:pStyle w:val="Subtitle"/>
      </w:pPr>
      <w:r>
        <w:t xml:space="preserve">This </w:t>
      </w:r>
      <w:r w:rsidR="00913E2C">
        <w:t xml:space="preserve">questionniare </w:t>
      </w:r>
      <w:r w:rsidR="00BC38FF">
        <w:t>is in colloboration with the</w:t>
      </w:r>
      <w:r w:rsidR="00913E2C">
        <w:t xml:space="preserve"> </w:t>
      </w:r>
      <w:r w:rsidR="002F35EB">
        <w:t>Szent Istvan University, Budapest</w:t>
      </w:r>
      <w:r w:rsidR="002B7107">
        <w:t>; University for Development Studies, Tamale and the Embassy of Hungary</w:t>
      </w:r>
      <w:r w:rsidR="00BC38FF">
        <w:t>, Ghana</w:t>
      </w:r>
      <w:r w:rsidR="00B57A33">
        <w:t>.</w:t>
      </w:r>
      <w:r w:rsidR="00A15020">
        <w:t xml:space="preserve"> I am </w:t>
      </w:r>
      <w:r w:rsidR="00A15020" w:rsidRPr="005A4D3D">
        <w:rPr>
          <w:b/>
        </w:rPr>
        <w:t>Aron David Vasko</w:t>
      </w:r>
      <w:r w:rsidR="00A15020">
        <w:t xml:space="preserve">, MSc student in </w:t>
      </w:r>
      <w:r w:rsidR="00E73734">
        <w:t xml:space="preserve">the </w:t>
      </w:r>
      <w:r w:rsidR="00A15020">
        <w:t xml:space="preserve">field of </w:t>
      </w:r>
      <w:r w:rsidR="00BC38FF" w:rsidRPr="00BC38FF">
        <w:rPr>
          <w:b/>
        </w:rPr>
        <w:t>Food</w:t>
      </w:r>
      <w:r w:rsidR="00A15020" w:rsidRPr="00BC38FF">
        <w:rPr>
          <w:b/>
        </w:rPr>
        <w:t>-processing</w:t>
      </w:r>
      <w:r w:rsidR="00A15020" w:rsidRPr="00977D71">
        <w:rPr>
          <w:b/>
        </w:rPr>
        <w:t xml:space="preserve"> and </w:t>
      </w:r>
      <w:r w:rsidR="00BC38FF" w:rsidRPr="00977D71">
        <w:rPr>
          <w:b/>
        </w:rPr>
        <w:t>Economics</w:t>
      </w:r>
      <w:r w:rsidR="00A15020">
        <w:t xml:space="preserve">. </w:t>
      </w:r>
      <w:r w:rsidR="00BC38FF">
        <w:t xml:space="preserve">This questionnaire is designed </w:t>
      </w:r>
      <w:r w:rsidR="00193F69">
        <w:t xml:space="preserve">to </w:t>
      </w:r>
      <w:r w:rsidR="00B57A33">
        <w:t xml:space="preserve">collect information about </w:t>
      </w:r>
      <w:r w:rsidR="000216BF">
        <w:rPr>
          <w:b/>
        </w:rPr>
        <w:t>Animal Production</w:t>
      </w:r>
      <w:r w:rsidR="002263E1">
        <w:t xml:space="preserve"> </w:t>
      </w:r>
      <w:r w:rsidR="000216BF">
        <w:t xml:space="preserve">in the </w:t>
      </w:r>
      <w:r w:rsidR="000216BF" w:rsidRPr="005A4D3D">
        <w:rPr>
          <w:b/>
        </w:rPr>
        <w:t>North</w:t>
      </w:r>
      <w:r w:rsidR="000216BF">
        <w:rPr>
          <w:b/>
        </w:rPr>
        <w:t xml:space="preserve">ern Region of </w:t>
      </w:r>
      <w:r w:rsidR="000216BF" w:rsidRPr="005A4D3D">
        <w:rPr>
          <w:b/>
        </w:rPr>
        <w:t>Ghana</w:t>
      </w:r>
      <w:r w:rsidR="000216BF">
        <w:t xml:space="preserve"> </w:t>
      </w:r>
      <w:r w:rsidR="002263E1">
        <w:t xml:space="preserve">with </w:t>
      </w:r>
      <w:r w:rsidR="00E73734">
        <w:t xml:space="preserve">a </w:t>
      </w:r>
      <w:r w:rsidR="002263E1">
        <w:t xml:space="preserve">sharper focus on </w:t>
      </w:r>
      <w:r w:rsidR="00E73734">
        <w:t xml:space="preserve">the </w:t>
      </w:r>
      <w:r w:rsidR="002263E1" w:rsidRPr="005A4D3D">
        <w:rPr>
          <w:b/>
        </w:rPr>
        <w:t>meat supply</w:t>
      </w:r>
      <w:r w:rsidR="009631E4" w:rsidRPr="005A4D3D">
        <w:rPr>
          <w:b/>
        </w:rPr>
        <w:t>-</w:t>
      </w:r>
      <w:r w:rsidR="002263E1" w:rsidRPr="005A4D3D">
        <w:rPr>
          <w:b/>
        </w:rPr>
        <w:t>chain</w:t>
      </w:r>
      <w:r w:rsidR="002263E1">
        <w:t xml:space="preserve">. The </w:t>
      </w:r>
      <w:r w:rsidR="00E73734">
        <w:t xml:space="preserve">following </w:t>
      </w:r>
      <w:r w:rsidR="002263E1">
        <w:t xml:space="preserve">questions </w:t>
      </w:r>
      <w:r w:rsidR="00E73734">
        <w:t xml:space="preserve">will explore </w:t>
      </w:r>
      <w:r w:rsidR="00B11BEC">
        <w:t>your company</w:t>
      </w:r>
      <w:r w:rsidR="00EF7FA7">
        <w:t>’s</w:t>
      </w:r>
      <w:r w:rsidR="00B11BEC">
        <w:t xml:space="preserve"> </w:t>
      </w:r>
      <w:r w:rsidR="00B11BEC" w:rsidRPr="005A4D3D">
        <w:rPr>
          <w:b/>
        </w:rPr>
        <w:t>prod</w:t>
      </w:r>
      <w:r w:rsidR="00EF7FA7" w:rsidRPr="005A4D3D">
        <w:rPr>
          <w:b/>
        </w:rPr>
        <w:t>ucts</w:t>
      </w:r>
      <w:r w:rsidR="00E73734">
        <w:rPr>
          <w:b/>
        </w:rPr>
        <w:t>,</w:t>
      </w:r>
      <w:r w:rsidR="00EF7FA7" w:rsidRPr="005A4D3D">
        <w:rPr>
          <w:b/>
        </w:rPr>
        <w:t xml:space="preserve"> variety and </w:t>
      </w:r>
      <w:r w:rsidR="00104BD5">
        <w:rPr>
          <w:b/>
        </w:rPr>
        <w:t xml:space="preserve">their </w:t>
      </w:r>
      <w:r w:rsidR="00193F69" w:rsidRPr="005A4D3D">
        <w:rPr>
          <w:b/>
        </w:rPr>
        <w:t xml:space="preserve">production </w:t>
      </w:r>
      <w:r w:rsidR="00EF7FA7" w:rsidRPr="005A4D3D">
        <w:rPr>
          <w:b/>
        </w:rPr>
        <w:t>numbers</w:t>
      </w:r>
      <w:r w:rsidR="00EF7FA7">
        <w:t xml:space="preserve">. </w:t>
      </w:r>
      <w:r w:rsidR="00A15020">
        <w:t>I</w:t>
      </w:r>
      <w:r w:rsidR="00814DF6">
        <w:t>t will</w:t>
      </w:r>
      <w:r w:rsidR="00EF7FA7">
        <w:t xml:space="preserve"> also </w:t>
      </w:r>
      <w:r w:rsidR="00814DF6">
        <w:t>will also explore the</w:t>
      </w:r>
      <w:r w:rsidR="00EF7FA7">
        <w:t xml:space="preserve"> number of employees</w:t>
      </w:r>
      <w:r w:rsidR="00E73734">
        <w:t xml:space="preserve"> hired</w:t>
      </w:r>
      <w:r w:rsidR="00EF7FA7">
        <w:t xml:space="preserve"> and their working hours</w:t>
      </w:r>
      <w:r w:rsidR="009631E4">
        <w:t xml:space="preserve"> to get a clear</w:t>
      </w:r>
      <w:r w:rsidR="00814DF6">
        <w:t>er</w:t>
      </w:r>
      <w:r w:rsidR="009631E4">
        <w:t xml:space="preserve"> picture of the current </w:t>
      </w:r>
      <w:r w:rsidR="009631E4" w:rsidRPr="005A4D3D">
        <w:rPr>
          <w:b/>
        </w:rPr>
        <w:t>employment situation</w:t>
      </w:r>
      <w:r w:rsidR="00104BD5">
        <w:rPr>
          <w:b/>
        </w:rPr>
        <w:t xml:space="preserve"> in </w:t>
      </w:r>
      <w:r w:rsidR="00814DF6">
        <w:rPr>
          <w:b/>
        </w:rPr>
        <w:t xml:space="preserve">the meat industry in </w:t>
      </w:r>
      <w:r w:rsidR="00104BD5">
        <w:rPr>
          <w:b/>
        </w:rPr>
        <w:t>Tamale</w:t>
      </w:r>
      <w:r w:rsidR="009631E4">
        <w:t>.</w:t>
      </w:r>
      <w:r w:rsidR="00A15020">
        <w:t xml:space="preserve"> </w:t>
      </w:r>
      <w:r w:rsidR="00814DF6">
        <w:t>The</w:t>
      </w:r>
      <w:r w:rsidR="00E73734">
        <w:t xml:space="preserve"> </w:t>
      </w:r>
      <w:r w:rsidR="00A15020">
        <w:t>Embassy of Hungary</w:t>
      </w:r>
      <w:r w:rsidR="00814DF6">
        <w:t xml:space="preserve"> in Ghana is</w:t>
      </w:r>
      <w:r w:rsidR="00A15020">
        <w:t xml:space="preserve"> interested in </w:t>
      </w:r>
      <w:r w:rsidR="00814DF6">
        <w:t>this work and will like to offer some support and/or investment in the indusrty based on the information provided by you</w:t>
      </w:r>
      <w:r w:rsidR="00A15020">
        <w:t>.</w:t>
      </w:r>
      <w:r w:rsidR="009631E4">
        <w:t xml:space="preserve"> </w:t>
      </w:r>
      <w:r w:rsidR="00814DF6">
        <w:t>Accurate information is required from you to give a true reflection of  the actual situation fo</w:t>
      </w:r>
      <w:r w:rsidR="00F21C8E">
        <w:t>r the right support when necessary.</w:t>
      </w:r>
    </w:p>
    <w:p w14:paraId="71F5C01A" w14:textId="67729034" w:rsidR="00857BF0" w:rsidRDefault="00E73734" w:rsidP="00857BF0">
      <w:pPr>
        <w:pStyle w:val="Subtitle"/>
      </w:pPr>
      <w:r>
        <w:t xml:space="preserve">I appreciate your time and assistance </w:t>
      </w:r>
      <w:r w:rsidR="00F21C8E">
        <w:t>in advance</w:t>
      </w:r>
      <w:r>
        <w:t xml:space="preserve">. </w:t>
      </w:r>
    </w:p>
    <w:p w14:paraId="7BD78C05" w14:textId="311308E3" w:rsidR="00A15020" w:rsidRDefault="00F21C8E" w:rsidP="005A4D3D">
      <w:pPr>
        <w:pStyle w:val="Subtitle"/>
      </w:pPr>
      <w:r>
        <w:t>Sincerely yours</w:t>
      </w:r>
      <w:r w:rsidR="005A4D3D">
        <w:t>,</w:t>
      </w:r>
    </w:p>
    <w:p w14:paraId="17238F49" w14:textId="77777777" w:rsidR="00F21C8E" w:rsidRPr="00977D71" w:rsidRDefault="00F21C8E" w:rsidP="00977D71"/>
    <w:p w14:paraId="4A3C938C" w14:textId="77777777" w:rsidR="005A4D3D" w:rsidRDefault="005A4D3D" w:rsidP="005A4D3D">
      <w:pPr>
        <w:pStyle w:val="Subtitle"/>
      </w:pPr>
      <w:r>
        <w:t xml:space="preserve">Aron David Vasko </w:t>
      </w:r>
    </w:p>
    <w:p w14:paraId="10F54C43" w14:textId="77777777" w:rsidR="00F21C8E" w:rsidRDefault="00F21C8E" w:rsidP="005A4D3D">
      <w:pPr>
        <w:pStyle w:val="Subtitle"/>
      </w:pPr>
    </w:p>
    <w:p w14:paraId="2D7B571F" w14:textId="77777777" w:rsidR="005A4D3D" w:rsidRPr="005A4D3D" w:rsidRDefault="005A4D3D" w:rsidP="005A4D3D">
      <w:pPr>
        <w:pStyle w:val="Subtitle"/>
      </w:pPr>
      <w:r>
        <w:t>+233 55 37 35 731</w:t>
      </w:r>
    </w:p>
    <w:p w14:paraId="6FC9FD40" w14:textId="4527A6B3" w:rsidR="00131F82" w:rsidRPr="007F500B" w:rsidRDefault="00E73734" w:rsidP="007F500B">
      <w:pPr>
        <w:pStyle w:val="Subtitle"/>
        <w:rPr>
          <w:i/>
        </w:rPr>
      </w:pPr>
      <w:r>
        <w:rPr>
          <w:i/>
        </w:rPr>
        <w:t xml:space="preserve"> </w:t>
      </w:r>
    </w:p>
    <w:p w14:paraId="33057AE9" w14:textId="77777777" w:rsidR="003F132A" w:rsidRDefault="003F132A">
      <w:pPr>
        <w:spacing w:line="259" w:lineRule="auto"/>
        <w:jc w:val="left"/>
        <w:rPr>
          <w:b/>
          <w:sz w:val="28"/>
        </w:rPr>
      </w:pPr>
      <w:r>
        <w:rPr>
          <w:b/>
        </w:rPr>
        <w:br w:type="page"/>
      </w:r>
    </w:p>
    <w:p w14:paraId="7448FD74" w14:textId="26082935" w:rsidR="00131F82" w:rsidRDefault="00131F82" w:rsidP="00131F82">
      <w:pPr>
        <w:pStyle w:val="NoSpacing"/>
        <w:numPr>
          <w:ilvl w:val="0"/>
          <w:numId w:val="3"/>
        </w:numPr>
        <w:jc w:val="left"/>
        <w:rPr>
          <w:b/>
        </w:rPr>
      </w:pPr>
      <w:r>
        <w:rPr>
          <w:b/>
        </w:rPr>
        <w:lastRenderedPageBreak/>
        <w:t xml:space="preserve">Please </w:t>
      </w:r>
      <w:r w:rsidR="003C31F8">
        <w:rPr>
          <w:b/>
        </w:rPr>
        <w:t>circle</w:t>
      </w:r>
      <w:r>
        <w:rPr>
          <w:b/>
        </w:rPr>
        <w:t xml:space="preserve"> </w:t>
      </w:r>
      <w:r w:rsidR="00E73734">
        <w:rPr>
          <w:b/>
        </w:rPr>
        <w:t>any area</w:t>
      </w:r>
      <w:r w:rsidR="00F21C8E">
        <w:rPr>
          <w:b/>
        </w:rPr>
        <w:t xml:space="preserve"> or areas</w:t>
      </w:r>
      <w:r w:rsidR="00202080">
        <w:rPr>
          <w:b/>
        </w:rPr>
        <w:t xml:space="preserve"> which your company\</w:t>
      </w:r>
      <w:r w:rsidR="00E73734">
        <w:rPr>
          <w:b/>
        </w:rPr>
        <w:t>shop deal</w:t>
      </w:r>
      <w:r w:rsidR="00F21C8E">
        <w:rPr>
          <w:b/>
        </w:rPr>
        <w:t xml:space="preserve">(s) </w:t>
      </w:r>
      <w:r w:rsidR="00E73734">
        <w:rPr>
          <w:b/>
        </w:rPr>
        <w:t>with</w:t>
      </w:r>
      <w:r w:rsidR="00104BD5">
        <w:rPr>
          <w:b/>
        </w:rPr>
        <w:t>:</w:t>
      </w:r>
    </w:p>
    <w:p w14:paraId="2F304FEA" w14:textId="77777777" w:rsidR="00131F82" w:rsidRDefault="009D020C" w:rsidP="00131F82">
      <w:pPr>
        <w:pStyle w:val="ListParagraph"/>
        <w:numPr>
          <w:ilvl w:val="1"/>
          <w:numId w:val="3"/>
        </w:numPr>
      </w:pPr>
      <w:r>
        <w:t>S</w:t>
      </w:r>
      <w:r w:rsidR="00131F82">
        <w:t>laughtering</w:t>
      </w:r>
    </w:p>
    <w:p w14:paraId="6B7698C0" w14:textId="7DFF929A" w:rsidR="00131F82" w:rsidRDefault="007533C8" w:rsidP="00131F82">
      <w:pPr>
        <w:pStyle w:val="ListParagraph"/>
        <w:numPr>
          <w:ilvl w:val="1"/>
          <w:numId w:val="3"/>
        </w:numPr>
      </w:pPr>
      <w:r>
        <w:t>Transportation of carcasses</w:t>
      </w:r>
    </w:p>
    <w:p w14:paraId="7FB290D5" w14:textId="0CB483DE" w:rsidR="007533C8" w:rsidRDefault="007533C8">
      <w:pPr>
        <w:pStyle w:val="ListParagraph"/>
        <w:numPr>
          <w:ilvl w:val="1"/>
          <w:numId w:val="3"/>
        </w:numPr>
      </w:pPr>
      <w:r>
        <w:t>Processing of meat into products</w:t>
      </w:r>
    </w:p>
    <w:p w14:paraId="006B4ACC" w14:textId="77777777" w:rsidR="00131F82" w:rsidRDefault="009D020C">
      <w:pPr>
        <w:pStyle w:val="ListParagraph"/>
        <w:numPr>
          <w:ilvl w:val="1"/>
          <w:numId w:val="3"/>
        </w:numPr>
      </w:pPr>
      <w:r>
        <w:t>T</w:t>
      </w:r>
      <w:r w:rsidR="00131F82">
        <w:t>rading (with final consumers)</w:t>
      </w:r>
    </w:p>
    <w:p w14:paraId="2F211AB3" w14:textId="7E70BCCA" w:rsidR="003F132A" w:rsidRPr="003F132A" w:rsidRDefault="00B84EB5" w:rsidP="003F132A">
      <w:pPr>
        <w:pStyle w:val="ListParagraph"/>
        <w:numPr>
          <w:ilvl w:val="1"/>
          <w:numId w:val="3"/>
        </w:numPr>
      </w:pPr>
      <w:r>
        <w:t>Distribution</w:t>
      </w:r>
    </w:p>
    <w:p w14:paraId="240A0D69" w14:textId="2A3F6D0D" w:rsidR="00131F82" w:rsidRDefault="003C31F8" w:rsidP="00131F82">
      <w:pPr>
        <w:pStyle w:val="NoSpacing"/>
        <w:numPr>
          <w:ilvl w:val="0"/>
          <w:numId w:val="3"/>
        </w:numPr>
        <w:jc w:val="left"/>
        <w:rPr>
          <w:b/>
        </w:rPr>
      </w:pPr>
      <w:r>
        <w:rPr>
          <w:b/>
        </w:rPr>
        <w:t xml:space="preserve">Please circle all the species </w:t>
      </w:r>
      <w:r w:rsidR="00202080">
        <w:rPr>
          <w:b/>
        </w:rPr>
        <w:t>that your shop\</w:t>
      </w:r>
      <w:r w:rsidR="00E73734">
        <w:rPr>
          <w:b/>
        </w:rPr>
        <w:t xml:space="preserve">company </w:t>
      </w:r>
      <w:r w:rsidR="00202080">
        <w:rPr>
          <w:b/>
        </w:rPr>
        <w:t>supply\</w:t>
      </w:r>
      <w:r w:rsidR="007533C8">
        <w:rPr>
          <w:b/>
        </w:rPr>
        <w:t>sell</w:t>
      </w:r>
      <w:r w:rsidR="00A33233">
        <w:rPr>
          <w:b/>
        </w:rPr>
        <w:t>:</w:t>
      </w:r>
      <w:r w:rsidR="00E73734">
        <w:rPr>
          <w:b/>
        </w:rPr>
        <w:t xml:space="preserve"> </w:t>
      </w:r>
    </w:p>
    <w:p w14:paraId="30B145F5" w14:textId="77777777" w:rsidR="0073013F" w:rsidRDefault="00C96BED" w:rsidP="0073013F">
      <w:pPr>
        <w:pStyle w:val="ListParagraph"/>
        <w:numPr>
          <w:ilvl w:val="1"/>
          <w:numId w:val="3"/>
        </w:numPr>
      </w:pPr>
      <w:r>
        <w:t>C</w:t>
      </w:r>
      <w:r w:rsidR="0073013F">
        <w:t>attle</w:t>
      </w:r>
    </w:p>
    <w:p w14:paraId="1BD58ACE" w14:textId="57BFBB82" w:rsidR="0073013F" w:rsidRDefault="00C96BED" w:rsidP="0073013F">
      <w:pPr>
        <w:pStyle w:val="ListParagraph"/>
        <w:numPr>
          <w:ilvl w:val="1"/>
          <w:numId w:val="3"/>
        </w:numPr>
      </w:pPr>
      <w:r>
        <w:t>P</w:t>
      </w:r>
      <w:r w:rsidR="0073013F">
        <w:t>oultry (guinea fowl, chicken e</w:t>
      </w:r>
      <w:r w:rsidR="007533C8">
        <w:t>tc</w:t>
      </w:r>
      <w:r w:rsidR="0073013F">
        <w:t>.)</w:t>
      </w:r>
    </w:p>
    <w:p w14:paraId="6A3AC4E8" w14:textId="77777777" w:rsidR="0073013F" w:rsidRDefault="00C96BED" w:rsidP="0073013F">
      <w:pPr>
        <w:pStyle w:val="ListParagraph"/>
        <w:numPr>
          <w:ilvl w:val="1"/>
          <w:numId w:val="3"/>
        </w:numPr>
      </w:pPr>
      <w:r>
        <w:t>P</w:t>
      </w:r>
      <w:r w:rsidR="0073013F">
        <w:t>ig</w:t>
      </w:r>
      <w:r w:rsidR="007533C8">
        <w:t>s</w:t>
      </w:r>
    </w:p>
    <w:p w14:paraId="6BA0E616" w14:textId="77777777" w:rsidR="0073013F" w:rsidRDefault="00C96BED" w:rsidP="0073013F">
      <w:pPr>
        <w:pStyle w:val="ListParagraph"/>
        <w:numPr>
          <w:ilvl w:val="1"/>
          <w:numId w:val="3"/>
        </w:numPr>
      </w:pPr>
      <w:r>
        <w:t>G</w:t>
      </w:r>
      <w:r w:rsidR="0073013F">
        <w:t>oat</w:t>
      </w:r>
      <w:r w:rsidR="007533C8">
        <w:t>s</w:t>
      </w:r>
    </w:p>
    <w:p w14:paraId="16A7CE6F" w14:textId="3BF93B58" w:rsidR="0073013F" w:rsidRDefault="007C1334" w:rsidP="0073013F">
      <w:pPr>
        <w:pStyle w:val="ListParagraph"/>
        <w:numPr>
          <w:ilvl w:val="1"/>
          <w:numId w:val="3"/>
        </w:numPr>
      </w:pPr>
      <w:r>
        <w:t>Sheep</w:t>
      </w:r>
    </w:p>
    <w:p w14:paraId="3EA7364A" w14:textId="63668432" w:rsidR="0073013F" w:rsidRDefault="00E73734" w:rsidP="0073013F">
      <w:pPr>
        <w:pStyle w:val="ListParagraph"/>
        <w:numPr>
          <w:ilvl w:val="1"/>
          <w:numId w:val="3"/>
        </w:numPr>
      </w:pPr>
      <w:r>
        <w:t>Other</w:t>
      </w:r>
      <w:r w:rsidR="007C1334">
        <w:t>s,</w:t>
      </w:r>
      <w:r>
        <w:t xml:space="preserve"> please specify</w:t>
      </w:r>
      <w:r w:rsidR="007C1334">
        <w:t>.........</w:t>
      </w:r>
      <w:r>
        <w:t xml:space="preserve"> </w:t>
      </w:r>
    </w:p>
    <w:p w14:paraId="46B53E81" w14:textId="28E51636" w:rsidR="00F96F8D" w:rsidRDefault="00F96F8D" w:rsidP="00F96F8D">
      <w:pPr>
        <w:pStyle w:val="Heading1"/>
      </w:pPr>
      <w:r>
        <w:t xml:space="preserve">1st </w:t>
      </w:r>
      <w:r w:rsidR="00B84EB5">
        <w:t>Part</w:t>
      </w:r>
      <w:r>
        <w:t>, SLAUGHTERING</w:t>
      </w:r>
    </w:p>
    <w:p w14:paraId="6F9F556B" w14:textId="044CBD8A" w:rsidR="00F96F8D" w:rsidRDefault="00F96F8D" w:rsidP="00F96F8D">
      <w:pPr>
        <w:pStyle w:val="ListParagraph"/>
        <w:numPr>
          <w:ilvl w:val="0"/>
          <w:numId w:val="3"/>
        </w:numPr>
        <w:spacing w:line="259" w:lineRule="auto"/>
        <w:jc w:val="left"/>
        <w:rPr>
          <w:b/>
          <w:sz w:val="28"/>
        </w:rPr>
      </w:pPr>
      <w:r>
        <w:rPr>
          <w:b/>
          <w:sz w:val="28"/>
        </w:rPr>
        <w:t>How far do you carry animals to the slaughterhouse? You can circle more if it is necessary.</w:t>
      </w:r>
    </w:p>
    <w:p w14:paraId="4E9CD252" w14:textId="77777777" w:rsidR="00F96F8D" w:rsidRDefault="00F96F8D" w:rsidP="00F96F8D">
      <w:pPr>
        <w:pStyle w:val="ListParagraph"/>
        <w:spacing w:line="259" w:lineRule="auto"/>
        <w:ind w:left="360"/>
        <w:jc w:val="left"/>
        <w:rPr>
          <w:b/>
          <w:sz w:val="28"/>
        </w:rPr>
      </w:pPr>
    </w:p>
    <w:p w14:paraId="713D75B8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The company owns livestock just next to the factory</w:t>
      </w:r>
    </w:p>
    <w:p w14:paraId="5DD9FD31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0-10 km</w:t>
      </w:r>
    </w:p>
    <w:p w14:paraId="0ED329A1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11-50 km</w:t>
      </w:r>
    </w:p>
    <w:p w14:paraId="55F0BD62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50-100 km</w:t>
      </w:r>
    </w:p>
    <w:p w14:paraId="4FFA037F" w14:textId="08B885B7" w:rsidR="00202080" w:rsidRDefault="00F96F8D" w:rsidP="00F96F8D">
      <w:pPr>
        <w:pStyle w:val="ListParagraph"/>
        <w:numPr>
          <w:ilvl w:val="1"/>
          <w:numId w:val="3"/>
        </w:numPr>
      </w:pPr>
      <w:r>
        <w:t>100</w:t>
      </w:r>
      <w:r w:rsidR="00603113">
        <w:t>-400</w:t>
      </w:r>
      <w:r>
        <w:t xml:space="preserve"> km</w:t>
      </w:r>
    </w:p>
    <w:p w14:paraId="5CD531CD" w14:textId="216CF3BE" w:rsidR="00603113" w:rsidRDefault="00603113" w:rsidP="00603113">
      <w:pPr>
        <w:pStyle w:val="ListParagraph"/>
        <w:numPr>
          <w:ilvl w:val="1"/>
          <w:numId w:val="3"/>
        </w:numPr>
        <w:spacing w:line="259" w:lineRule="auto"/>
        <w:jc w:val="left"/>
      </w:pPr>
      <w:r>
        <w:t>400+ km</w:t>
      </w:r>
    </w:p>
    <w:p w14:paraId="1E9A52F3" w14:textId="6D50AA73" w:rsidR="00F96F8D" w:rsidRPr="00F96F8D" w:rsidRDefault="00603113" w:rsidP="00603113">
      <w:pPr>
        <w:spacing w:line="259" w:lineRule="auto"/>
        <w:jc w:val="left"/>
      </w:pPr>
      <w:r>
        <w:br w:type="page"/>
      </w:r>
      <w:bookmarkStart w:id="0" w:name="_GoBack"/>
      <w:bookmarkEnd w:id="0"/>
    </w:p>
    <w:p w14:paraId="14082EB8" w14:textId="30328001" w:rsidR="00F96F8D" w:rsidRDefault="00202080" w:rsidP="00F96F8D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lastRenderedPageBreak/>
        <w:t>Where do</w:t>
      </w:r>
      <w:r w:rsidR="00F96F8D">
        <w:rPr>
          <w:b/>
        </w:rPr>
        <w:t xml:space="preserve"> you buy live animals? Please indicate your answer with an </w:t>
      </w:r>
      <w:r w:rsidR="00B84EB5">
        <w:rPr>
          <w:b/>
        </w:rPr>
        <w:t>’’</w:t>
      </w:r>
      <w:r w:rsidR="00F96F8D">
        <w:rPr>
          <w:b/>
        </w:rPr>
        <w:t>X</w:t>
      </w:r>
      <w:r w:rsidR="00B84EB5">
        <w:rPr>
          <w:b/>
        </w:rPr>
        <w:t>’’</w:t>
      </w:r>
    </w:p>
    <w:tbl>
      <w:tblPr>
        <w:tblW w:w="80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674"/>
        <w:gridCol w:w="673"/>
        <w:gridCol w:w="786"/>
        <w:gridCol w:w="673"/>
        <w:gridCol w:w="692"/>
        <w:gridCol w:w="835"/>
        <w:gridCol w:w="835"/>
        <w:gridCol w:w="744"/>
      </w:tblGrid>
      <w:tr w:rsidR="00946D3F" w:rsidRPr="00431080" w14:paraId="008DA161" w14:textId="77777777" w:rsidTr="00946D3F">
        <w:trPr>
          <w:trHeight w:val="636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DE5C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0F7D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Cattle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24B9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Pig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AB64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Poultry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0187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oat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8EF4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Sheep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0A99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4EE5" w14:textId="77777777" w:rsidR="00946D3F" w:rsidRPr="00431080" w:rsidRDefault="00946D3F" w:rsidP="00370DDA">
            <w:pPr>
              <w:jc w:val="center"/>
              <w:rPr>
                <w:lang w:eastAsia="hu-HU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93AF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</w:t>
            </w:r>
          </w:p>
        </w:tc>
      </w:tr>
      <w:tr w:rsidR="00946D3F" w:rsidRPr="00431080" w14:paraId="790D4B5D" w14:textId="77777777" w:rsidTr="00946D3F">
        <w:trPr>
          <w:trHeight w:val="63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C301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431080">
              <w:rPr>
                <w:rFonts w:eastAsia="Times New Roman" w:cs="Times New Roman"/>
                <w:color w:val="000000"/>
                <w:szCs w:val="24"/>
                <w:lang w:eastAsia="hu-HU"/>
              </w:rPr>
              <w:t>Individual farm</w:t>
            </w:r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E31F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CE76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7987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2920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9ED9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A5BA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A192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2A95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</w:tr>
      <w:tr w:rsidR="00946D3F" w:rsidRPr="00431080" w14:paraId="49AE0B28" w14:textId="77777777" w:rsidTr="00946D3F">
        <w:trPr>
          <w:trHeight w:val="63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1DF2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431080">
              <w:rPr>
                <w:rFonts w:eastAsia="Times New Roman" w:cs="Times New Roman"/>
                <w:color w:val="000000"/>
                <w:szCs w:val="24"/>
                <w:lang w:eastAsia="hu-HU"/>
              </w:rPr>
              <w:t>Tamale Animal marke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7F0B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9055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BD5C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39E6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37B2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8D57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2F1B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D2E2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</w:tr>
      <w:tr w:rsidR="00946D3F" w:rsidRPr="00431080" w14:paraId="4E0E7293" w14:textId="77777777" w:rsidTr="00946D3F">
        <w:trPr>
          <w:trHeight w:val="63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DC77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431080">
              <w:rPr>
                <w:rFonts w:eastAsia="Times New Roman" w:cs="Times New Roman"/>
                <w:color w:val="000000"/>
                <w:szCs w:val="24"/>
                <w:lang w:eastAsia="hu-HU"/>
              </w:rPr>
              <w:t>Bowku Animal marke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A064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EA08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F63E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9159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E199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4B07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17F9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74ED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</w:tr>
      <w:tr w:rsidR="00946D3F" w:rsidRPr="00431080" w14:paraId="784F2016" w14:textId="77777777" w:rsidTr="00946D3F">
        <w:trPr>
          <w:trHeight w:val="63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6060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431080">
              <w:rPr>
                <w:rFonts w:eastAsia="Times New Roman" w:cs="Times New Roman"/>
                <w:color w:val="000000"/>
                <w:szCs w:val="24"/>
                <w:lang w:eastAsia="hu-HU"/>
              </w:rPr>
              <w:t>Savelugu Animal marke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F6BA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0BB8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7CFE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EC60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D905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6CDC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F7CE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8968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</w:tr>
      <w:tr w:rsidR="00946D3F" w:rsidRPr="00431080" w14:paraId="5685895E" w14:textId="77777777" w:rsidTr="00946D3F">
        <w:trPr>
          <w:trHeight w:val="63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ECDF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431080">
              <w:rPr>
                <w:rFonts w:eastAsia="Times New Roman" w:cs="Times New Roman"/>
                <w:color w:val="000000"/>
                <w:szCs w:val="24"/>
                <w:lang w:eastAsia="hu-HU"/>
              </w:rPr>
              <w:t>Buipe Animal marke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EAAD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A325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BA66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D3D8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B174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7A85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0FD0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940D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</w:tr>
      <w:tr w:rsidR="00946D3F" w:rsidRPr="00431080" w14:paraId="33E2E54F" w14:textId="77777777" w:rsidTr="00946D3F">
        <w:trPr>
          <w:trHeight w:val="63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C266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431080">
              <w:rPr>
                <w:rFonts w:eastAsia="Times New Roman" w:cs="Times New Roman"/>
                <w:color w:val="000000"/>
                <w:szCs w:val="24"/>
                <w:lang w:eastAsia="hu-HU"/>
              </w:rPr>
              <w:t>Gushegu Animal marke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A86F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7AF3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80D6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734D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177B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A099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0266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BD58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</w:tr>
      <w:tr w:rsidR="00946D3F" w:rsidRPr="00431080" w14:paraId="514D415B" w14:textId="77777777" w:rsidTr="00946D3F">
        <w:trPr>
          <w:trHeight w:val="63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E9C8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431080">
              <w:rPr>
                <w:rFonts w:eastAsia="Times New Roman" w:cs="Times New Roman"/>
                <w:color w:val="000000"/>
                <w:sz w:val="14"/>
                <w:szCs w:val="14"/>
                <w:lang w:eastAsia="hu-HU"/>
              </w:rPr>
              <w:t xml:space="preserve"> </w:t>
            </w:r>
            <w:r w:rsidRPr="00431080">
              <w:rPr>
                <w:rFonts w:eastAsia="Times New Roman" w:cs="Times New Roman"/>
                <w:color w:val="000000"/>
                <w:szCs w:val="24"/>
                <w:lang w:eastAsia="hu-HU"/>
              </w:rPr>
              <w:t>Katinha Animal marke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6E94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0433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E999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80F4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D979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BFB7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9146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C9FB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</w:tr>
      <w:tr w:rsidR="00946D3F" w:rsidRPr="00431080" w14:paraId="44E9F8BA" w14:textId="77777777" w:rsidTr="00946D3F">
        <w:trPr>
          <w:trHeight w:val="63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149E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431080">
              <w:rPr>
                <w:rFonts w:eastAsia="Times New Roman" w:cs="Times New Roman"/>
                <w:color w:val="000000"/>
                <w:szCs w:val="24"/>
                <w:lang w:eastAsia="hu-HU"/>
              </w:rPr>
              <w:t>_________________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A33A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B9E3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4728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8F97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6753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C255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EEEC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CED8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</w:tr>
      <w:tr w:rsidR="00946D3F" w:rsidRPr="00431080" w14:paraId="142A86FE" w14:textId="77777777" w:rsidTr="00946D3F">
        <w:trPr>
          <w:trHeight w:val="63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E39E" w14:textId="77777777" w:rsidR="00946D3F" w:rsidRPr="00431080" w:rsidRDefault="00946D3F" w:rsidP="00370D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431080">
              <w:rPr>
                <w:rFonts w:eastAsia="Times New Roman" w:cs="Times New Roman"/>
                <w:color w:val="000000"/>
                <w:szCs w:val="24"/>
                <w:lang w:eastAsia="hu-HU"/>
              </w:rPr>
              <w:t>_________________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FB63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00BF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7BEC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F316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71A0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F0C7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BA44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907A" w14:textId="77777777" w:rsidR="00946D3F" w:rsidRPr="00431080" w:rsidRDefault="00946D3F" w:rsidP="00370DD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431080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</w:tr>
    </w:tbl>
    <w:p w14:paraId="156E75F2" w14:textId="77777777" w:rsidR="00946D3F" w:rsidRPr="002641B6" w:rsidRDefault="00946D3F" w:rsidP="00946D3F">
      <w:pPr>
        <w:pStyle w:val="NoSpacing"/>
        <w:numPr>
          <w:ilvl w:val="0"/>
          <w:numId w:val="3"/>
        </w:numPr>
        <w:rPr>
          <w:b/>
        </w:rPr>
      </w:pPr>
      <w:r w:rsidRPr="002641B6">
        <w:rPr>
          <w:b/>
        </w:rPr>
        <w:t xml:space="preserve">Where </w:t>
      </w:r>
      <w:r>
        <w:rPr>
          <w:b/>
        </w:rPr>
        <w:t>have</w:t>
      </w:r>
      <w:r w:rsidRPr="002641B6">
        <w:rPr>
          <w:b/>
        </w:rPr>
        <w:t xml:space="preserve"> theese animals </w:t>
      </w:r>
      <w:r>
        <w:rPr>
          <w:b/>
        </w:rPr>
        <w:t>produced</w:t>
      </w:r>
      <w:r w:rsidRPr="002641B6">
        <w:rPr>
          <w:b/>
        </w:rPr>
        <w:t xml:space="preserve">? </w:t>
      </w:r>
      <w:r>
        <w:rPr>
          <w:b/>
        </w:rPr>
        <w:t>Please list the countries below.</w:t>
      </w:r>
    </w:p>
    <w:p w14:paraId="49AF7E02" w14:textId="77777777" w:rsidR="00946D3F" w:rsidRDefault="00946D3F" w:rsidP="00946D3F">
      <w:pPr>
        <w:pStyle w:val="ListParagraph"/>
        <w:numPr>
          <w:ilvl w:val="1"/>
          <w:numId w:val="3"/>
        </w:numPr>
      </w:pPr>
      <w:r>
        <w:t>Ghana</w:t>
      </w:r>
    </w:p>
    <w:p w14:paraId="6C81FC4C" w14:textId="77777777" w:rsidR="00946D3F" w:rsidRPr="00DE68A2" w:rsidRDefault="00946D3F" w:rsidP="00946D3F">
      <w:pPr>
        <w:pStyle w:val="ListParagraph"/>
        <w:numPr>
          <w:ilvl w:val="1"/>
          <w:numId w:val="3"/>
        </w:numPr>
      </w:pPr>
      <w:r>
        <w:t>Other:______________________________________________________________</w:t>
      </w:r>
    </w:p>
    <w:p w14:paraId="2838F867" w14:textId="041F90F5" w:rsidR="00202080" w:rsidRDefault="00202080" w:rsidP="00EB5DD8">
      <w:pPr>
        <w:pStyle w:val="NoSpacing"/>
        <w:rPr>
          <w:b/>
        </w:rPr>
      </w:pPr>
    </w:p>
    <w:p w14:paraId="3997853A" w14:textId="7B933447" w:rsidR="00F96F8D" w:rsidRDefault="008419DA" w:rsidP="008419DA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>How many animals do you slaughter per week?</w:t>
      </w:r>
    </w:p>
    <w:p w14:paraId="300A14D9" w14:textId="0F879B3F" w:rsidR="008419DA" w:rsidRDefault="008419DA" w:rsidP="008419DA">
      <w:pPr>
        <w:pStyle w:val="ListParagraph"/>
        <w:numPr>
          <w:ilvl w:val="1"/>
          <w:numId w:val="3"/>
        </w:numPr>
      </w:pPr>
      <w:r>
        <w:t>Cattle:.......</w:t>
      </w:r>
    </w:p>
    <w:p w14:paraId="0DCE8D2C" w14:textId="22224316" w:rsidR="008419DA" w:rsidRDefault="008419DA" w:rsidP="008419DA">
      <w:pPr>
        <w:pStyle w:val="ListParagraph"/>
        <w:numPr>
          <w:ilvl w:val="1"/>
          <w:numId w:val="3"/>
        </w:numPr>
      </w:pPr>
      <w:r>
        <w:t>Poultry (guinea fowl, chicken etc.):.......</w:t>
      </w:r>
    </w:p>
    <w:p w14:paraId="480A7746" w14:textId="48C20E1B" w:rsidR="008419DA" w:rsidRDefault="008419DA" w:rsidP="008419DA">
      <w:pPr>
        <w:pStyle w:val="ListParagraph"/>
        <w:numPr>
          <w:ilvl w:val="1"/>
          <w:numId w:val="3"/>
        </w:numPr>
      </w:pPr>
      <w:r>
        <w:t>Pigs:.......</w:t>
      </w:r>
    </w:p>
    <w:p w14:paraId="548E8B4D" w14:textId="4EF17E7A" w:rsidR="008419DA" w:rsidRDefault="008419DA" w:rsidP="008419DA">
      <w:pPr>
        <w:pStyle w:val="ListParagraph"/>
        <w:numPr>
          <w:ilvl w:val="1"/>
          <w:numId w:val="3"/>
        </w:numPr>
      </w:pPr>
      <w:r>
        <w:t>Goats:.......</w:t>
      </w:r>
    </w:p>
    <w:p w14:paraId="7B82DEC3" w14:textId="4375923D" w:rsidR="008419DA" w:rsidRDefault="008419DA" w:rsidP="008419DA">
      <w:pPr>
        <w:pStyle w:val="ListParagraph"/>
        <w:numPr>
          <w:ilvl w:val="1"/>
          <w:numId w:val="3"/>
        </w:numPr>
      </w:pPr>
      <w:r>
        <w:t>Sheep:.......</w:t>
      </w:r>
    </w:p>
    <w:p w14:paraId="59498B37" w14:textId="4B1D0632" w:rsidR="008419DA" w:rsidRPr="008419DA" w:rsidRDefault="008419DA" w:rsidP="008419DA">
      <w:pPr>
        <w:pStyle w:val="ListParagraph"/>
        <w:numPr>
          <w:ilvl w:val="1"/>
          <w:numId w:val="3"/>
        </w:numPr>
      </w:pPr>
      <w:r>
        <w:t xml:space="preserve">Others, please specify......... </w:t>
      </w:r>
    </w:p>
    <w:p w14:paraId="6C3150E5" w14:textId="0420BAA7" w:rsidR="00384041" w:rsidRDefault="00F96F8D" w:rsidP="00F96F8D">
      <w:pPr>
        <w:pStyle w:val="ListParagraph"/>
        <w:numPr>
          <w:ilvl w:val="0"/>
          <w:numId w:val="3"/>
        </w:numPr>
        <w:spacing w:line="259" w:lineRule="auto"/>
        <w:jc w:val="left"/>
        <w:rPr>
          <w:b/>
          <w:sz w:val="28"/>
        </w:rPr>
      </w:pPr>
      <w:r>
        <w:rPr>
          <w:b/>
          <w:sz w:val="28"/>
        </w:rPr>
        <w:t>Who is responsable for the live animal transportaion?</w:t>
      </w:r>
    </w:p>
    <w:p w14:paraId="76A55E0C" w14:textId="21552C0A" w:rsidR="00F96F8D" w:rsidRDefault="00F96F8D" w:rsidP="00202080">
      <w:pPr>
        <w:pStyle w:val="ListParagraph"/>
        <w:numPr>
          <w:ilvl w:val="1"/>
          <w:numId w:val="3"/>
        </w:numPr>
      </w:pPr>
      <w:r>
        <w:t>The farmer</w:t>
      </w:r>
    </w:p>
    <w:p w14:paraId="47A2C77C" w14:textId="1EDFBC24" w:rsidR="00F96F8D" w:rsidRDefault="00F96F8D" w:rsidP="00202080">
      <w:pPr>
        <w:pStyle w:val="ListParagraph"/>
        <w:numPr>
          <w:ilvl w:val="1"/>
          <w:numId w:val="3"/>
        </w:numPr>
      </w:pPr>
      <w:r>
        <w:t>The slaughterhouse</w:t>
      </w:r>
    </w:p>
    <w:p w14:paraId="2F211050" w14:textId="01DEEBA0" w:rsidR="00F96F8D" w:rsidRDefault="00F96F8D" w:rsidP="00202080">
      <w:pPr>
        <w:pStyle w:val="ListParagraph"/>
        <w:numPr>
          <w:ilvl w:val="1"/>
          <w:numId w:val="3"/>
        </w:numPr>
      </w:pPr>
      <w:r>
        <w:t>Both</w:t>
      </w:r>
    </w:p>
    <w:p w14:paraId="03F16A24" w14:textId="130371F3" w:rsidR="00F96F8D" w:rsidRDefault="00F96F8D" w:rsidP="008451A1">
      <w:pPr>
        <w:pStyle w:val="ListParagraph"/>
        <w:numPr>
          <w:ilvl w:val="1"/>
          <w:numId w:val="3"/>
        </w:numPr>
      </w:pPr>
      <w:r>
        <w:t>Other</w:t>
      </w:r>
      <w:r w:rsidR="008451A1">
        <w:t>s,</w:t>
      </w:r>
      <w:r w:rsidR="008451A1" w:rsidRPr="008451A1">
        <w:t xml:space="preserve"> please specify.........</w:t>
      </w:r>
    </w:p>
    <w:p w14:paraId="01A6F7C0" w14:textId="128031F5" w:rsidR="00202080" w:rsidRPr="00202080" w:rsidRDefault="00202080" w:rsidP="00202080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lastRenderedPageBreak/>
        <w:t xml:space="preserve">Do you deal with </w:t>
      </w:r>
      <w:r w:rsidR="008451A1">
        <w:rPr>
          <w:b/>
        </w:rPr>
        <w:t>’’</w:t>
      </w:r>
      <w:r>
        <w:rPr>
          <w:b/>
        </w:rPr>
        <w:t xml:space="preserve">contract slaughtering”? </w:t>
      </w:r>
      <w:r>
        <w:t>( Your pa</w:t>
      </w:r>
      <w:r w:rsidR="008451A1">
        <w:t>rtner</w:t>
      </w:r>
      <w:r>
        <w:t xml:space="preserve"> brings the live animal for slaughtering and you sell </w:t>
      </w:r>
      <w:r w:rsidR="007A3F9E">
        <w:t>the carcass</w:t>
      </w:r>
      <w:r>
        <w:t xml:space="preserve"> back to him\her.)</w:t>
      </w:r>
    </w:p>
    <w:p w14:paraId="1158C677" w14:textId="04F1CEE3" w:rsidR="00202080" w:rsidRDefault="00202080" w:rsidP="00202080">
      <w:pPr>
        <w:pStyle w:val="ListParagraph"/>
        <w:numPr>
          <w:ilvl w:val="1"/>
          <w:numId w:val="3"/>
        </w:numPr>
      </w:pPr>
      <w:r>
        <w:t>Yes, all of the producement is contract slaughtering.</w:t>
      </w:r>
    </w:p>
    <w:p w14:paraId="4171EF14" w14:textId="184CD85D" w:rsidR="00202080" w:rsidRDefault="00202080" w:rsidP="00202080">
      <w:pPr>
        <w:pStyle w:val="ListParagraph"/>
        <w:numPr>
          <w:ilvl w:val="1"/>
          <w:numId w:val="3"/>
        </w:numPr>
      </w:pPr>
      <w:r>
        <w:t>Yes, majority of the producement is contract slaughtering.</w:t>
      </w:r>
    </w:p>
    <w:p w14:paraId="571523A7" w14:textId="7AF982B2" w:rsidR="00202080" w:rsidRDefault="00202080" w:rsidP="00202080">
      <w:pPr>
        <w:pStyle w:val="ListParagraph"/>
        <w:numPr>
          <w:ilvl w:val="1"/>
          <w:numId w:val="3"/>
        </w:numPr>
      </w:pPr>
      <w:r>
        <w:t>Yes, we deal with it sometimes.</w:t>
      </w:r>
    </w:p>
    <w:p w14:paraId="5117E06C" w14:textId="3340EFB2" w:rsidR="00202080" w:rsidRDefault="00202080" w:rsidP="00202080">
      <w:pPr>
        <w:pStyle w:val="ListParagraph"/>
        <w:numPr>
          <w:ilvl w:val="1"/>
          <w:numId w:val="3"/>
        </w:numPr>
      </w:pPr>
      <w:r>
        <w:t>No, we do not do contract slaughter.</w:t>
      </w:r>
    </w:p>
    <w:p w14:paraId="10780C59" w14:textId="377E68C9" w:rsidR="008419DA" w:rsidRDefault="00A37B4B" w:rsidP="00A37B4B">
      <w:pPr>
        <w:pStyle w:val="NoSpacing"/>
        <w:numPr>
          <w:ilvl w:val="0"/>
          <w:numId w:val="3"/>
        </w:numPr>
      </w:pPr>
      <w:r>
        <w:rPr>
          <w:b/>
        </w:rPr>
        <w:t>Who brings animals for contract slaughter</w:t>
      </w:r>
      <w:r w:rsidR="00F6196A">
        <w:rPr>
          <w:b/>
        </w:rPr>
        <w:t>?</w:t>
      </w:r>
      <w:r>
        <w:rPr>
          <w:b/>
        </w:rPr>
        <w:t xml:space="preserve"> </w:t>
      </w:r>
      <w:r>
        <w:t>Plesase circle them below!</w:t>
      </w:r>
    </w:p>
    <w:p w14:paraId="7643DA76" w14:textId="7D7C7F97" w:rsidR="00A37B4B" w:rsidRDefault="00A37B4B" w:rsidP="00A37B4B">
      <w:pPr>
        <w:pStyle w:val="ListParagraph"/>
        <w:numPr>
          <w:ilvl w:val="1"/>
          <w:numId w:val="3"/>
        </w:numPr>
      </w:pPr>
      <w:r>
        <w:t>Private butchers</w:t>
      </w:r>
    </w:p>
    <w:p w14:paraId="2C37D13F" w14:textId="2019882E" w:rsidR="00A37B4B" w:rsidRDefault="00A37B4B" w:rsidP="00A37B4B">
      <w:pPr>
        <w:pStyle w:val="ListParagraph"/>
        <w:numPr>
          <w:ilvl w:val="1"/>
          <w:numId w:val="3"/>
        </w:numPr>
      </w:pPr>
      <w:r>
        <w:t>Other factories</w:t>
      </w:r>
    </w:p>
    <w:p w14:paraId="0E8A1E16" w14:textId="6E600527" w:rsidR="00A37B4B" w:rsidRDefault="00A37B4B" w:rsidP="00A37B4B">
      <w:pPr>
        <w:pStyle w:val="ListParagraph"/>
        <w:numPr>
          <w:ilvl w:val="1"/>
          <w:numId w:val="3"/>
        </w:numPr>
      </w:pPr>
      <w:r>
        <w:t>Households</w:t>
      </w:r>
    </w:p>
    <w:p w14:paraId="74B2AB18" w14:textId="4432146F" w:rsidR="00A37B4B" w:rsidRDefault="00A37B4B" w:rsidP="00A37B4B">
      <w:pPr>
        <w:pStyle w:val="ListParagraph"/>
        <w:numPr>
          <w:ilvl w:val="1"/>
          <w:numId w:val="3"/>
        </w:numPr>
      </w:pPr>
      <w:r>
        <w:t>Individual farmers, who do not trade</w:t>
      </w:r>
    </w:p>
    <w:p w14:paraId="1D8466F1" w14:textId="40894B1B" w:rsidR="00A37B4B" w:rsidRDefault="00A37B4B" w:rsidP="00A37B4B">
      <w:pPr>
        <w:pStyle w:val="ListParagraph"/>
        <w:numPr>
          <w:ilvl w:val="1"/>
          <w:numId w:val="3"/>
        </w:numPr>
      </w:pPr>
      <w:r>
        <w:t>Other, please specify: ..........</w:t>
      </w:r>
    </w:p>
    <w:p w14:paraId="0E8FB242" w14:textId="0CFB2BD7" w:rsidR="007A3F9E" w:rsidRPr="00F96F8D" w:rsidRDefault="007A3F9E" w:rsidP="007A3F9E">
      <w:pPr>
        <w:pStyle w:val="Heading1"/>
      </w:pPr>
      <w:r>
        <w:t xml:space="preserve">2nd </w:t>
      </w:r>
      <w:r w:rsidR="008451A1">
        <w:t>Part</w:t>
      </w:r>
      <w:r>
        <w:t>, PROCESSING</w:t>
      </w:r>
    </w:p>
    <w:p w14:paraId="521B4819" w14:textId="1ACD8E55" w:rsidR="00F96F8D" w:rsidRPr="002710B7" w:rsidRDefault="00F96F8D" w:rsidP="00F96F8D">
      <w:pPr>
        <w:pStyle w:val="NoSpacing"/>
        <w:numPr>
          <w:ilvl w:val="0"/>
          <w:numId w:val="3"/>
        </w:numPr>
        <w:rPr>
          <w:b/>
        </w:rPr>
      </w:pPr>
      <w:r w:rsidRPr="002710B7">
        <w:rPr>
          <w:b/>
        </w:rPr>
        <w:t>Which type</w:t>
      </w:r>
      <w:r>
        <w:rPr>
          <w:b/>
        </w:rPr>
        <w:t xml:space="preserve"> </w:t>
      </w:r>
      <w:r w:rsidRPr="002710B7">
        <w:rPr>
          <w:b/>
        </w:rPr>
        <w:t xml:space="preserve">of </w:t>
      </w:r>
      <w:r>
        <w:rPr>
          <w:b/>
        </w:rPr>
        <w:t xml:space="preserve">unprocessed meat (bone-in, boneless) </w:t>
      </w:r>
      <w:r w:rsidRPr="002710B7">
        <w:rPr>
          <w:b/>
        </w:rPr>
        <w:t>do you produce?</w:t>
      </w:r>
      <w:r>
        <w:rPr>
          <w:b/>
        </w:rPr>
        <w:t xml:space="preserve"> Circle all that applies.</w:t>
      </w:r>
    </w:p>
    <w:p w14:paraId="7BA9BE98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Beef</w:t>
      </w:r>
    </w:p>
    <w:p w14:paraId="3A01D36A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Poultry</w:t>
      </w:r>
    </w:p>
    <w:p w14:paraId="73186FA2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Pork</w:t>
      </w:r>
    </w:p>
    <w:p w14:paraId="0B7F89CC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Chevon</w:t>
      </w:r>
    </w:p>
    <w:p w14:paraId="36D618F9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Motton/Lamb</w:t>
      </w:r>
    </w:p>
    <w:p w14:paraId="4E88D555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Others, please specify.............</w:t>
      </w:r>
    </w:p>
    <w:p w14:paraId="726D05A7" w14:textId="77777777" w:rsidR="00F96F8D" w:rsidRDefault="00F96F8D" w:rsidP="00F96F8D">
      <w:pPr>
        <w:pStyle w:val="NoSpacing"/>
        <w:numPr>
          <w:ilvl w:val="0"/>
          <w:numId w:val="3"/>
        </w:numPr>
      </w:pPr>
      <w:r w:rsidRPr="002710B7">
        <w:rPr>
          <w:b/>
        </w:rPr>
        <w:t>Which</w:t>
      </w:r>
      <w:r>
        <w:t xml:space="preserve"> </w:t>
      </w:r>
      <w:r w:rsidRPr="002710B7">
        <w:rPr>
          <w:b/>
        </w:rPr>
        <w:t>type</w:t>
      </w:r>
      <w:r>
        <w:rPr>
          <w:b/>
        </w:rPr>
        <w:t xml:space="preserve"> </w:t>
      </w:r>
      <w:r w:rsidRPr="002710B7">
        <w:rPr>
          <w:b/>
        </w:rPr>
        <w:t>of finished product(s) do you produce?</w:t>
      </w:r>
    </w:p>
    <w:p w14:paraId="5B7EC776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Beef</w:t>
      </w:r>
    </w:p>
    <w:p w14:paraId="29B6D402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Poultry</w:t>
      </w:r>
    </w:p>
    <w:p w14:paraId="65F017E8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Pork</w:t>
      </w:r>
    </w:p>
    <w:p w14:paraId="46D20E8D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Chevon</w:t>
      </w:r>
    </w:p>
    <w:p w14:paraId="038506F3" w14:textId="77777777" w:rsidR="00F96F8D" w:rsidRDefault="00F96F8D" w:rsidP="00F96F8D">
      <w:pPr>
        <w:pStyle w:val="ListParagraph"/>
        <w:numPr>
          <w:ilvl w:val="1"/>
          <w:numId w:val="3"/>
        </w:numPr>
      </w:pPr>
      <w:r>
        <w:t>Mutton/Lamb</w:t>
      </w:r>
    </w:p>
    <w:p w14:paraId="2A24DC46" w14:textId="18F7D1E6" w:rsidR="00A37B4B" w:rsidRDefault="00F96F8D" w:rsidP="008419DA">
      <w:pPr>
        <w:pStyle w:val="ListParagraph"/>
        <w:numPr>
          <w:ilvl w:val="1"/>
          <w:numId w:val="3"/>
        </w:numPr>
      </w:pPr>
      <w:r>
        <w:t>Others, please specify...............</w:t>
      </w:r>
    </w:p>
    <w:p w14:paraId="54854D6B" w14:textId="0B9ADF5A" w:rsidR="008E1FE2" w:rsidRDefault="00A37B4B" w:rsidP="00A37B4B">
      <w:pPr>
        <w:spacing w:line="259" w:lineRule="auto"/>
        <w:jc w:val="left"/>
      </w:pPr>
      <w:r>
        <w:br w:type="page"/>
      </w:r>
    </w:p>
    <w:p w14:paraId="5AAED19D" w14:textId="26359DB7" w:rsidR="00735750" w:rsidRDefault="00735750" w:rsidP="005436CD">
      <w:pPr>
        <w:pStyle w:val="NoSpacing"/>
        <w:numPr>
          <w:ilvl w:val="0"/>
          <w:numId w:val="3"/>
        </w:numPr>
      </w:pPr>
      <w:r w:rsidRPr="00BE2226">
        <w:rPr>
          <w:b/>
        </w:rPr>
        <w:lastRenderedPageBreak/>
        <w:t>What type of finished-meat product</w:t>
      </w:r>
      <w:r w:rsidR="00BE2226">
        <w:rPr>
          <w:b/>
        </w:rPr>
        <w:t>s</w:t>
      </w:r>
      <w:r w:rsidR="002F35EB">
        <w:rPr>
          <w:b/>
        </w:rPr>
        <w:t xml:space="preserve"> (cooked-smoked sausages, dried sausages, hamburger meat, et</w:t>
      </w:r>
      <w:r w:rsidR="00D7787A">
        <w:rPr>
          <w:b/>
        </w:rPr>
        <w:t>c</w:t>
      </w:r>
      <w:r w:rsidR="002F35EB">
        <w:rPr>
          <w:b/>
        </w:rPr>
        <w:t>.)</w:t>
      </w:r>
      <w:r w:rsidRPr="00BE2226">
        <w:rPr>
          <w:b/>
        </w:rPr>
        <w:t xml:space="preserve"> do you produce?</w:t>
      </w:r>
      <w:r w:rsidR="00BE2226">
        <w:rPr>
          <w:b/>
        </w:rPr>
        <w:t xml:space="preserve"> </w:t>
      </w:r>
      <w:r>
        <w:t xml:space="preserve"> Please </w:t>
      </w:r>
      <w:r w:rsidR="00974C0F">
        <w:t>identify (A: Beef sausages, B: Beef garlic sausages, C: Beef Frankfurties, D: Beef hamburger meat, E: Beef pepperoni, F: Poultry sausages, G: Poultry Frankfurties, H: Poultry bacon, I: Pork Bacon</w:t>
      </w:r>
      <w:r w:rsidR="00BE2226">
        <w:t xml:space="preserve"> et</w:t>
      </w:r>
      <w:r w:rsidR="00D7787A">
        <w:t>c</w:t>
      </w:r>
      <w:r w:rsidR="00BE2226">
        <w:t>.) and put them in order!</w:t>
      </w:r>
      <w:r w:rsidR="00974C0F">
        <w:t xml:space="preserve"> If your variety is different than listed above feel free to </w:t>
      </w:r>
      <w:r w:rsidR="008451A1">
        <w:t>add/</w:t>
      </w:r>
      <w:r w:rsidR="00974C0F">
        <w:t>change it!</w:t>
      </w:r>
    </w:p>
    <w:p w14:paraId="06EA2292" w14:textId="23246F13" w:rsidR="000B5EEC" w:rsidRDefault="00202080" w:rsidP="00202080">
      <w:pPr>
        <w:pStyle w:val="ListParagraph"/>
        <w:numPr>
          <w:ilvl w:val="1"/>
          <w:numId w:val="3"/>
        </w:numPr>
        <w:spacing w:line="600" w:lineRule="auto"/>
      </w:pPr>
      <w:r>
        <w:t xml:space="preserve"> </w:t>
      </w:r>
      <w:r w:rsidR="000B5EEC">
        <w:t>(</w:t>
      </w:r>
      <w:r w:rsidR="000B5EEC" w:rsidRPr="00202080">
        <w:rPr>
          <w:i/>
        </w:rPr>
        <w:t>Product with most sales</w:t>
      </w:r>
      <w:r w:rsidR="000B5EEC">
        <w:t>):___________________________________</w:t>
      </w:r>
    </w:p>
    <w:p w14:paraId="10767913" w14:textId="2F540FA8" w:rsidR="005436CD" w:rsidRDefault="000B5EEC" w:rsidP="00202080">
      <w:pPr>
        <w:pStyle w:val="ListParagraph"/>
        <w:numPr>
          <w:ilvl w:val="1"/>
          <w:numId w:val="3"/>
        </w:numPr>
        <w:spacing w:line="600" w:lineRule="auto"/>
      </w:pPr>
      <w:r w:rsidRPr="00202080">
        <w:rPr>
          <w:i/>
        </w:rPr>
        <w:t>( Product with second highest sales):___________________________</w:t>
      </w:r>
    </w:p>
    <w:p w14:paraId="2C0F9550" w14:textId="2A737B0E" w:rsidR="005436CD" w:rsidRDefault="000B5EEC" w:rsidP="00202080">
      <w:pPr>
        <w:pStyle w:val="ListParagraph"/>
        <w:numPr>
          <w:ilvl w:val="1"/>
          <w:numId w:val="3"/>
        </w:numPr>
        <w:spacing w:line="600" w:lineRule="auto"/>
      </w:pPr>
      <w:r w:rsidRPr="00202080">
        <w:rPr>
          <w:i/>
        </w:rPr>
        <w:t xml:space="preserve">( Product with </w:t>
      </w:r>
      <w:r w:rsidR="00B629B3" w:rsidRPr="00202080">
        <w:rPr>
          <w:i/>
        </w:rPr>
        <w:t>third</w:t>
      </w:r>
      <w:r w:rsidRPr="00202080">
        <w:rPr>
          <w:i/>
        </w:rPr>
        <w:t xml:space="preserve"> highest sales</w:t>
      </w:r>
      <w:r w:rsidR="00B629B3" w:rsidRPr="00202080">
        <w:rPr>
          <w:i/>
        </w:rPr>
        <w:t>)</w:t>
      </w:r>
      <w:r w:rsidR="00B629B3">
        <w:t>:_____________________________</w:t>
      </w:r>
    </w:p>
    <w:p w14:paraId="1F96A598" w14:textId="0A8BB22D" w:rsidR="00B629B3" w:rsidRDefault="00B629B3" w:rsidP="00202080">
      <w:pPr>
        <w:pStyle w:val="ListParagraph"/>
        <w:numPr>
          <w:ilvl w:val="1"/>
          <w:numId w:val="3"/>
        </w:numPr>
        <w:spacing w:line="600" w:lineRule="auto"/>
      </w:pPr>
      <w:r w:rsidRPr="00202080">
        <w:rPr>
          <w:i/>
        </w:rPr>
        <w:t>(Product with fourth highest sales):</w:t>
      </w:r>
      <w:r>
        <w:t xml:space="preserve"> ___________________________</w:t>
      </w:r>
    </w:p>
    <w:p w14:paraId="5B1A120F" w14:textId="05BFDACC" w:rsidR="003F132A" w:rsidRDefault="00B629B3" w:rsidP="00202080">
      <w:pPr>
        <w:pStyle w:val="ListParagraph"/>
        <w:numPr>
          <w:ilvl w:val="1"/>
          <w:numId w:val="3"/>
        </w:numPr>
        <w:spacing w:line="600" w:lineRule="auto"/>
      </w:pPr>
      <w:r w:rsidRPr="00B629B3">
        <w:rPr>
          <w:i/>
        </w:rPr>
        <w:t>(Product with fifth highest sales):</w:t>
      </w:r>
      <w:r>
        <w:t xml:space="preserve"> _____________________________</w:t>
      </w:r>
    </w:p>
    <w:p w14:paraId="281077E7" w14:textId="5C1662A6" w:rsidR="00B629B3" w:rsidRDefault="00B629B3" w:rsidP="00202080">
      <w:pPr>
        <w:pStyle w:val="ListParagraph"/>
        <w:numPr>
          <w:ilvl w:val="1"/>
          <w:numId w:val="3"/>
        </w:numPr>
        <w:spacing w:line="600" w:lineRule="auto"/>
      </w:pPr>
      <w:r w:rsidRPr="00B629B3">
        <w:rPr>
          <w:i/>
        </w:rPr>
        <w:t>( Any other important products):</w:t>
      </w:r>
      <w:r>
        <w:t xml:space="preserve"> _____________________________ </w:t>
      </w:r>
    </w:p>
    <w:p w14:paraId="5874F91B" w14:textId="1EEE82AF" w:rsidR="008419DA" w:rsidRPr="00B629B3" w:rsidRDefault="008419DA" w:rsidP="00202080">
      <w:pPr>
        <w:pStyle w:val="NoSpacing"/>
        <w:numPr>
          <w:ilvl w:val="0"/>
          <w:numId w:val="3"/>
        </w:numPr>
      </w:pPr>
      <w:r>
        <w:rPr>
          <w:b/>
        </w:rPr>
        <w:t xml:space="preserve"> </w:t>
      </w:r>
      <w:r w:rsidRPr="002710B7">
        <w:rPr>
          <w:b/>
        </w:rPr>
        <w:t xml:space="preserve">Please </w:t>
      </w:r>
      <w:r>
        <w:rPr>
          <w:b/>
        </w:rPr>
        <w:t xml:space="preserve">indicate </w:t>
      </w:r>
      <w:r w:rsidRPr="002710B7">
        <w:rPr>
          <w:b/>
        </w:rPr>
        <w:t>the av</w:t>
      </w:r>
      <w:r>
        <w:rPr>
          <w:b/>
        </w:rPr>
        <w:t>e</w:t>
      </w:r>
      <w:r w:rsidRPr="002710B7">
        <w:rPr>
          <w:b/>
        </w:rPr>
        <w:t xml:space="preserve">rage </w:t>
      </w:r>
      <w:r>
        <w:rPr>
          <w:b/>
        </w:rPr>
        <w:t xml:space="preserve">number of </w:t>
      </w:r>
      <w:r w:rsidRPr="002710B7">
        <w:rPr>
          <w:b/>
        </w:rPr>
        <w:t xml:space="preserve">kilograms of </w:t>
      </w:r>
      <w:r w:rsidR="00946D3F">
        <w:rPr>
          <w:b/>
        </w:rPr>
        <w:t>sold</w:t>
      </w:r>
      <w:r w:rsidRPr="002710B7">
        <w:rPr>
          <w:b/>
        </w:rPr>
        <w:t xml:space="preserve"> products</w:t>
      </w:r>
      <w:r>
        <w:t xml:space="preserve"> </w:t>
      </w:r>
      <w:r w:rsidRPr="002710B7">
        <w:rPr>
          <w:b/>
          <w:u w:val="single"/>
        </w:rPr>
        <w:t xml:space="preserve">per </w:t>
      </w:r>
      <w:r>
        <w:rPr>
          <w:b/>
          <w:u w:val="single"/>
        </w:rPr>
        <w:t>day in the table below.</w:t>
      </w:r>
    </w:p>
    <w:p w14:paraId="1A8555C8" w14:textId="77777777" w:rsidR="008419DA" w:rsidRDefault="008419DA" w:rsidP="008419DA">
      <w:pPr>
        <w:pStyle w:val="NoSpacing"/>
      </w:pPr>
    </w:p>
    <w:tbl>
      <w:tblPr>
        <w:tblW w:w="7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2180"/>
        <w:gridCol w:w="2180"/>
        <w:gridCol w:w="2180"/>
      </w:tblGrid>
      <w:tr w:rsidR="008419DA" w:rsidRPr="008451A1" w14:paraId="3A42ABA3" w14:textId="77777777" w:rsidTr="003A7EE3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8C63" w14:textId="5E5EAFC8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6450" w14:textId="77777777" w:rsidR="008419DA" w:rsidRPr="00946D3F" w:rsidRDefault="008419DA" w:rsidP="003A7E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Whole carcas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53AA" w14:textId="77777777" w:rsidR="008419DA" w:rsidRPr="00946D3F" w:rsidRDefault="008419DA" w:rsidP="003A7E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Unprocessed mea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6B4F" w14:textId="77777777" w:rsidR="008419DA" w:rsidRPr="00946D3F" w:rsidRDefault="008419DA" w:rsidP="003A7E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Finished product</w:t>
            </w:r>
          </w:p>
        </w:tc>
      </w:tr>
      <w:tr w:rsidR="008419DA" w:rsidRPr="008451A1" w14:paraId="633DE06A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6275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Bee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FEF8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291D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2024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8419DA" w:rsidRPr="008451A1" w14:paraId="040F22B2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2C75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Poultr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5832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723F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ACEE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8419DA" w:rsidRPr="008451A1" w14:paraId="3427BE59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C048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Por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7E26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322C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AEEE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8419DA" w:rsidRPr="008451A1" w14:paraId="34228121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26A8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Mutt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026D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F221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B05C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8419DA" w:rsidRPr="008451A1" w14:paraId="2F623EAD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A24F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Chev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89F0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A2D7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E61A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8419DA" w:rsidRPr="008451A1" w14:paraId="56D826D4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3468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7783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AE7D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B957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8419DA" w:rsidRPr="008451A1" w14:paraId="582D53F3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8655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3343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56A6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F8D1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8419DA" w:rsidRPr="008451A1" w14:paraId="2D2BCC7D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6C04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AE04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C41E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85B2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8419DA" w:rsidRPr="008451A1" w14:paraId="092AC830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B48D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303C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2B50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7AC6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8419DA" w:rsidRPr="008451A1" w14:paraId="2A4A05D8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8D23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5E4A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3045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BCC7" w14:textId="77777777" w:rsidR="008419DA" w:rsidRPr="00946D3F" w:rsidRDefault="008419DA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</w:tbl>
    <w:p w14:paraId="399D0927" w14:textId="01D5C9AF" w:rsidR="008419DA" w:rsidRPr="00B629B3" w:rsidRDefault="00202080" w:rsidP="00202080">
      <w:pPr>
        <w:pStyle w:val="Heading1"/>
      </w:pPr>
      <w:r>
        <w:lastRenderedPageBreak/>
        <w:t>3 rd part, DISTRIBUTION</w:t>
      </w:r>
    </w:p>
    <w:p w14:paraId="1233A40A" w14:textId="62673E7C" w:rsidR="00131F82" w:rsidRDefault="00166D17" w:rsidP="00202080">
      <w:pPr>
        <w:pStyle w:val="NoSpacing"/>
        <w:numPr>
          <w:ilvl w:val="0"/>
          <w:numId w:val="3"/>
        </w:numPr>
      </w:pPr>
      <w:r w:rsidRPr="008E1FE2">
        <w:rPr>
          <w:b/>
        </w:rPr>
        <w:t xml:space="preserve">Who are your biggest </w:t>
      </w:r>
      <w:r w:rsidR="00C375AC">
        <w:rPr>
          <w:b/>
        </w:rPr>
        <w:t>customers</w:t>
      </w:r>
      <w:r w:rsidRPr="008E1FE2">
        <w:rPr>
          <w:b/>
        </w:rPr>
        <w:t>?</w:t>
      </w:r>
      <w:r>
        <w:t xml:space="preserve"> (</w:t>
      </w:r>
      <w:r w:rsidR="00C375AC">
        <w:t xml:space="preserve">People who you </w:t>
      </w:r>
      <w:r w:rsidR="00D7787A">
        <w:t xml:space="preserve">directly </w:t>
      </w:r>
      <w:r w:rsidR="00C375AC">
        <w:t>sell to</w:t>
      </w:r>
      <w:r w:rsidR="00202080">
        <w:t xml:space="preserve">.) </w:t>
      </w:r>
      <w:r w:rsidR="00202080" w:rsidRPr="00202080">
        <w:rPr>
          <w:b/>
        </w:rPr>
        <w:t>Please list them if it is possible!</w:t>
      </w:r>
    </w:p>
    <w:p w14:paraId="6228DE42" w14:textId="0E91E76B" w:rsidR="00166D17" w:rsidRDefault="00166D17" w:rsidP="00202080">
      <w:pPr>
        <w:pStyle w:val="ListParagraph"/>
        <w:numPr>
          <w:ilvl w:val="1"/>
          <w:numId w:val="3"/>
        </w:numPr>
      </w:pPr>
      <w:r>
        <w:t>Other manufacture</w:t>
      </w:r>
      <w:r w:rsidR="00D7787A">
        <w:t>r</w:t>
      </w:r>
      <w:r>
        <w:t>s (private butchers, other producers)</w:t>
      </w:r>
      <w:r w:rsidR="00202080">
        <w:t>: _____________________________________________________________________</w:t>
      </w:r>
    </w:p>
    <w:p w14:paraId="54E386E2" w14:textId="39CF49F4" w:rsidR="00166D17" w:rsidRDefault="00166D17" w:rsidP="00202080">
      <w:pPr>
        <w:pStyle w:val="ListParagraph"/>
        <w:numPr>
          <w:ilvl w:val="1"/>
          <w:numId w:val="3"/>
        </w:numPr>
      </w:pPr>
      <w:r>
        <w:t>Households</w:t>
      </w:r>
      <w:r w:rsidR="00202080">
        <w:t>: _____________________________________________________________________</w:t>
      </w:r>
    </w:p>
    <w:p w14:paraId="37BA5E13" w14:textId="01F37A16" w:rsidR="00166D17" w:rsidRDefault="00166D17" w:rsidP="00202080">
      <w:pPr>
        <w:pStyle w:val="ListParagraph"/>
        <w:numPr>
          <w:ilvl w:val="1"/>
          <w:numId w:val="3"/>
        </w:numPr>
      </w:pPr>
      <w:r>
        <w:t>Trader</w:t>
      </w:r>
      <w:r w:rsidR="00202080">
        <w:t>s (col</w:t>
      </w:r>
      <w:r w:rsidR="00583B62">
        <w:t>d stores, s</w:t>
      </w:r>
      <w:r w:rsidR="002F35EB">
        <w:t>hops</w:t>
      </w:r>
      <w:r w:rsidR="00583B62">
        <w:t>, ect.)</w:t>
      </w:r>
      <w:r w:rsidR="00202080">
        <w:t>: _____________________________________________________________________</w:t>
      </w:r>
    </w:p>
    <w:p w14:paraId="03B7CDCE" w14:textId="3AF79ECB" w:rsidR="00583B62" w:rsidRDefault="00583B62" w:rsidP="00202080">
      <w:pPr>
        <w:pStyle w:val="ListParagraph"/>
        <w:numPr>
          <w:ilvl w:val="1"/>
          <w:numId w:val="3"/>
        </w:numPr>
      </w:pPr>
      <w:r>
        <w:t>Distributors (</w:t>
      </w:r>
      <w:r w:rsidR="008E1FE2">
        <w:t>who are not employeed by the company)</w:t>
      </w:r>
      <w:r w:rsidR="00202080">
        <w:t>: _____________________________________________________________________</w:t>
      </w:r>
    </w:p>
    <w:p w14:paraId="489397E1" w14:textId="679958D0" w:rsidR="004B647E" w:rsidRDefault="004B647E" w:rsidP="00202080">
      <w:pPr>
        <w:pStyle w:val="ListParagraph"/>
        <w:numPr>
          <w:ilvl w:val="1"/>
          <w:numId w:val="3"/>
        </w:numPr>
      </w:pPr>
      <w:r>
        <w:t>Catering services, restaurants: _____________________________________________________________________</w:t>
      </w:r>
    </w:p>
    <w:p w14:paraId="01294ECE" w14:textId="33F2F18E" w:rsidR="008E1FE2" w:rsidRDefault="00C375AC" w:rsidP="00A37B4B">
      <w:pPr>
        <w:pStyle w:val="ListParagraph"/>
        <w:numPr>
          <w:ilvl w:val="1"/>
          <w:numId w:val="3"/>
        </w:numPr>
      </w:pPr>
      <w:r>
        <w:t>Other</w:t>
      </w:r>
      <w:r w:rsidR="00D7787A">
        <w:t>s, please specify</w:t>
      </w:r>
      <w:r w:rsidR="003F132A">
        <w:t>.....</w:t>
      </w:r>
      <w:r w:rsidR="00202080">
        <w:t>...............................................................................</w:t>
      </w:r>
      <w:r w:rsidR="003F132A">
        <w:t>.......</w:t>
      </w:r>
      <w:r w:rsidR="00202080">
        <w:t>: _____________________________________________________________________</w:t>
      </w:r>
    </w:p>
    <w:p w14:paraId="03CB9C05" w14:textId="2BD61C48" w:rsidR="006F49D6" w:rsidRPr="00C96BED" w:rsidRDefault="00202080" w:rsidP="00202080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 xml:space="preserve"> </w:t>
      </w:r>
      <w:r w:rsidR="006F49D6" w:rsidRPr="00C96BED">
        <w:rPr>
          <w:b/>
        </w:rPr>
        <w:t>Do you take pre-orders?</w:t>
      </w:r>
    </w:p>
    <w:p w14:paraId="352D29B5" w14:textId="3F183B81" w:rsidR="006F49D6" w:rsidRDefault="006F49D6" w:rsidP="00202080">
      <w:pPr>
        <w:pStyle w:val="ListParagraph"/>
        <w:numPr>
          <w:ilvl w:val="1"/>
          <w:numId w:val="3"/>
        </w:numPr>
      </w:pPr>
      <w:r>
        <w:t xml:space="preserve">Yes, all of our production </w:t>
      </w:r>
      <w:r w:rsidR="00A2182B">
        <w:t xml:space="preserve">is </w:t>
      </w:r>
      <w:r>
        <w:t>based on pre-order</w:t>
      </w:r>
      <w:r w:rsidR="00D837F3">
        <w:t>s; we do not produce for storage</w:t>
      </w:r>
      <w:r w:rsidR="00382D68">
        <w:t>.</w:t>
      </w:r>
      <w:r w:rsidR="00D837F3">
        <w:t xml:space="preserve"> (Consumers </w:t>
      </w:r>
      <w:r w:rsidR="00A2182B">
        <w:t>are not</w:t>
      </w:r>
      <w:r w:rsidR="00D837F3">
        <w:t xml:space="preserve"> able to </w:t>
      </w:r>
      <w:r w:rsidR="00A2182B">
        <w:t xml:space="preserve">buy </w:t>
      </w:r>
      <w:r w:rsidR="00706BA3">
        <w:t>randomly)</w:t>
      </w:r>
      <w:r w:rsidR="00D7787A">
        <w:t>.</w:t>
      </w:r>
    </w:p>
    <w:p w14:paraId="20A5DFF2" w14:textId="5BF8E1CC" w:rsidR="006F49D6" w:rsidRDefault="006F49D6" w:rsidP="00202080">
      <w:pPr>
        <w:pStyle w:val="ListParagraph"/>
        <w:numPr>
          <w:ilvl w:val="1"/>
          <w:numId w:val="3"/>
        </w:numPr>
      </w:pPr>
      <w:r>
        <w:t xml:space="preserve">Yes, majority of our production </w:t>
      </w:r>
      <w:r w:rsidR="00A2182B">
        <w:t xml:space="preserve">is </w:t>
      </w:r>
      <w:r>
        <w:t>based on pre-order</w:t>
      </w:r>
      <w:r w:rsidR="00D837F3">
        <w:t>s but we produce for direct selling to</w:t>
      </w:r>
      <w:r w:rsidR="00706BA3">
        <w:t>o</w:t>
      </w:r>
      <w:r w:rsidR="00382D68">
        <w:t>.</w:t>
      </w:r>
      <w:r w:rsidR="00D837F3">
        <w:t xml:space="preserve"> </w:t>
      </w:r>
      <w:r w:rsidR="00706BA3">
        <w:t>(C</w:t>
      </w:r>
      <w:r w:rsidR="00C375AC">
        <w:t>onsumers</w:t>
      </w:r>
      <w:r w:rsidR="00706BA3">
        <w:t xml:space="preserve"> </w:t>
      </w:r>
      <w:r w:rsidR="00A2182B">
        <w:t xml:space="preserve">are be </w:t>
      </w:r>
      <w:r w:rsidR="00FB4345">
        <w:t xml:space="preserve">able </w:t>
      </w:r>
      <w:r w:rsidR="00A2182B">
        <w:t xml:space="preserve">to buy </w:t>
      </w:r>
      <w:r w:rsidR="00C375AC">
        <w:t xml:space="preserve">as walk in customers at </w:t>
      </w:r>
      <w:r w:rsidR="00A2182B">
        <w:t>random, but just from a narrow variety of products)</w:t>
      </w:r>
      <w:r w:rsidR="00D7787A">
        <w:t>.</w:t>
      </w:r>
    </w:p>
    <w:p w14:paraId="168CFC91" w14:textId="1FAFAC17" w:rsidR="00A2182B" w:rsidRDefault="006F49D6" w:rsidP="00202080">
      <w:pPr>
        <w:pStyle w:val="ListParagraph"/>
        <w:numPr>
          <w:ilvl w:val="1"/>
          <w:numId w:val="3"/>
        </w:numPr>
      </w:pPr>
      <w:r>
        <w:t xml:space="preserve">Yes, </w:t>
      </w:r>
      <w:r w:rsidR="00A2182B">
        <w:t xml:space="preserve">small number of our production is based on pre-orders. We usually produce for random consumption. (Consumers are able to </w:t>
      </w:r>
      <w:r w:rsidR="00C375AC">
        <w:t xml:space="preserve">walk into our shop and </w:t>
      </w:r>
      <w:r w:rsidR="00A2182B">
        <w:t xml:space="preserve">buy randomly from </w:t>
      </w:r>
      <w:r w:rsidR="008451A1">
        <w:t xml:space="preserve">a </w:t>
      </w:r>
      <w:r w:rsidR="00A2182B">
        <w:t>wide variety of products)</w:t>
      </w:r>
      <w:r w:rsidR="00D7787A">
        <w:t>.</w:t>
      </w:r>
    </w:p>
    <w:p w14:paraId="39C1FC40" w14:textId="3B21B279" w:rsidR="00A37B4B" w:rsidRDefault="00A2182B" w:rsidP="00202080">
      <w:pPr>
        <w:pStyle w:val="ListParagraph"/>
        <w:numPr>
          <w:ilvl w:val="1"/>
          <w:numId w:val="3"/>
        </w:numPr>
      </w:pPr>
      <w:r>
        <w:t xml:space="preserve"> </w:t>
      </w:r>
      <w:r w:rsidR="00382D68">
        <w:t>No</w:t>
      </w:r>
      <w:r w:rsidR="00C375AC">
        <w:t>.</w:t>
      </w:r>
      <w:r w:rsidR="003F132A">
        <w:t xml:space="preserve"> </w:t>
      </w:r>
      <w:r w:rsidR="00C375AC">
        <w:t>A</w:t>
      </w:r>
      <w:r w:rsidR="00382D68">
        <w:t>ll of our production is based on random consumption</w:t>
      </w:r>
      <w:r w:rsidR="00C375AC">
        <w:t xml:space="preserve"> and walk in customer</w:t>
      </w:r>
      <w:r w:rsidR="00382D68">
        <w:t>s.</w:t>
      </w:r>
    </w:p>
    <w:p w14:paraId="7C2F3C1A" w14:textId="325BE87D" w:rsidR="006F49D6" w:rsidRDefault="00A37B4B" w:rsidP="00A37B4B">
      <w:pPr>
        <w:spacing w:line="259" w:lineRule="auto"/>
        <w:jc w:val="left"/>
      </w:pPr>
      <w:r>
        <w:br w:type="page"/>
      </w:r>
    </w:p>
    <w:p w14:paraId="1F60A765" w14:textId="2C9E4982" w:rsidR="00762F49" w:rsidRDefault="00762F49">
      <w:pPr>
        <w:spacing w:line="259" w:lineRule="auto"/>
        <w:jc w:val="left"/>
        <w:rPr>
          <w:b/>
          <w:sz w:val="28"/>
        </w:rPr>
      </w:pPr>
    </w:p>
    <w:p w14:paraId="61F6F838" w14:textId="5007B492" w:rsidR="00382D68" w:rsidRPr="00C96BED" w:rsidRDefault="00202080" w:rsidP="00202080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 xml:space="preserve"> </w:t>
      </w:r>
      <w:r w:rsidR="00382D68" w:rsidRPr="00C96BED">
        <w:rPr>
          <w:b/>
        </w:rPr>
        <w:t xml:space="preserve">How many kilogramms of production is based on pre-orders </w:t>
      </w:r>
      <w:r w:rsidR="00382D68" w:rsidRPr="00C96BED">
        <w:rPr>
          <w:b/>
          <w:u w:val="single"/>
        </w:rPr>
        <w:t xml:space="preserve">per </w:t>
      </w:r>
      <w:r w:rsidR="00974C0F">
        <w:rPr>
          <w:b/>
          <w:u w:val="single"/>
        </w:rPr>
        <w:t>day</w:t>
      </w:r>
      <w:r w:rsidR="00382D68" w:rsidRPr="00C96BED">
        <w:rPr>
          <w:b/>
        </w:rPr>
        <w:t>?</w:t>
      </w:r>
    </w:p>
    <w:p w14:paraId="5A9D556F" w14:textId="77777777" w:rsidR="00382D68" w:rsidRDefault="00382D68" w:rsidP="00382D68">
      <w:pPr>
        <w:pStyle w:val="ListParagraph"/>
        <w:ind w:left="360"/>
      </w:pPr>
    </w:p>
    <w:tbl>
      <w:tblPr>
        <w:tblW w:w="7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2180"/>
        <w:gridCol w:w="2180"/>
        <w:gridCol w:w="2180"/>
      </w:tblGrid>
      <w:tr w:rsidR="00B629B3" w:rsidRPr="003417D8" w14:paraId="0168386B" w14:textId="77777777" w:rsidTr="003A7EE3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D09A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5A45" w14:textId="77777777" w:rsidR="00B629B3" w:rsidRPr="00946D3F" w:rsidRDefault="00B629B3" w:rsidP="003A7E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Whole carcas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D6FE" w14:textId="77777777" w:rsidR="00B629B3" w:rsidRPr="00946D3F" w:rsidRDefault="00B629B3" w:rsidP="003A7E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Unprocessed mea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A484" w14:textId="77777777" w:rsidR="00B629B3" w:rsidRPr="00946D3F" w:rsidRDefault="00B629B3" w:rsidP="003A7E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Finished product</w:t>
            </w:r>
          </w:p>
        </w:tc>
      </w:tr>
      <w:tr w:rsidR="00B629B3" w:rsidRPr="003417D8" w14:paraId="528479E1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19E5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Bee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2270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E32B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947E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B629B3" w:rsidRPr="003417D8" w14:paraId="0A34D2C6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95A3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Poultr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7371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9F19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7540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B629B3" w:rsidRPr="003417D8" w14:paraId="5DD77925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A416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Por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B5A2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F94C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8C62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B629B3" w:rsidRPr="003417D8" w14:paraId="71209702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6FB6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Mutt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68D7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E423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D900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B629B3" w:rsidRPr="003417D8" w14:paraId="1724598B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28E8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b/>
                <w:bCs/>
                <w:color w:val="000000"/>
                <w:szCs w:val="24"/>
                <w:lang w:eastAsia="hu-HU"/>
              </w:rPr>
              <w:t>Chev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0573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FD52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0609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B629B3" w:rsidRPr="003417D8" w14:paraId="0E0A0661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EDE7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B0E6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5CAB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E24A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B629B3" w:rsidRPr="003417D8" w14:paraId="181A95B4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7462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8F78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CD74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B355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B629B3" w:rsidRPr="003417D8" w14:paraId="6225215C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DB5A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F80B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8A7F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1570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B629B3" w:rsidRPr="003417D8" w14:paraId="4E0D6FB9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9EB0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9EB9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28C6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20A6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  <w:tr w:rsidR="00B629B3" w:rsidRPr="003417D8" w14:paraId="79634433" w14:textId="77777777" w:rsidTr="003A7EE3">
        <w:trPr>
          <w:trHeight w:val="4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E9DD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________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C571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20CC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F40B" w14:textId="77777777" w:rsidR="00B629B3" w:rsidRPr="00946D3F" w:rsidRDefault="00B629B3" w:rsidP="003A7EE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946D3F">
              <w:rPr>
                <w:rFonts w:eastAsia="Times New Roman" w:cs="Times New Roman"/>
                <w:color w:val="000000"/>
                <w:szCs w:val="24"/>
                <w:lang w:eastAsia="hu-HU"/>
              </w:rPr>
              <w:t> </w:t>
            </w:r>
          </w:p>
        </w:tc>
      </w:tr>
    </w:tbl>
    <w:p w14:paraId="2CE5D95F" w14:textId="0AF2C773" w:rsidR="00382D68" w:rsidRDefault="00382D68" w:rsidP="00202080">
      <w:pPr>
        <w:spacing w:line="259" w:lineRule="auto"/>
        <w:jc w:val="left"/>
      </w:pPr>
    </w:p>
    <w:p w14:paraId="2256807E" w14:textId="52A72AA4" w:rsidR="00BE2226" w:rsidRPr="00BE2226" w:rsidRDefault="00202080" w:rsidP="00202080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 xml:space="preserve"> </w:t>
      </w:r>
      <w:r w:rsidR="00BE2226">
        <w:rPr>
          <w:b/>
        </w:rPr>
        <w:t xml:space="preserve">How often do your consumers </w:t>
      </w:r>
      <w:r w:rsidR="001C5EAF">
        <w:rPr>
          <w:b/>
        </w:rPr>
        <w:t xml:space="preserve">make  </w:t>
      </w:r>
      <w:r w:rsidR="00BE2226">
        <w:rPr>
          <w:b/>
        </w:rPr>
        <w:t xml:space="preserve">pre-orders? </w:t>
      </w:r>
      <w:r w:rsidR="00BE2226">
        <w:t xml:space="preserve">Plesase </w:t>
      </w:r>
      <w:r w:rsidR="00974C0F">
        <w:t>circle</w:t>
      </w:r>
      <w:r w:rsidR="002F35EB">
        <w:t xml:space="preserve"> </w:t>
      </w:r>
      <w:r w:rsidR="00974C0F">
        <w:t>the letter!</w:t>
      </w:r>
      <w:r w:rsidR="001C5EAF">
        <w:t xml:space="preserve"> </w:t>
      </w:r>
      <w:r w:rsidR="00974C0F">
        <w:t>(A</w:t>
      </w:r>
      <w:r w:rsidR="00BE2226">
        <w:t>.</w:t>
      </w:r>
      <w:r w:rsidR="001C5EAF">
        <w:t>A</w:t>
      </w:r>
      <w:r w:rsidR="00974C0F">
        <w:t>lways; B</w:t>
      </w:r>
      <w:r w:rsidR="00BE2226">
        <w:t>.</w:t>
      </w:r>
      <w:r w:rsidR="001C5EAF">
        <w:t>O</w:t>
      </w:r>
      <w:r w:rsidR="00974C0F">
        <w:t>ften; C</w:t>
      </w:r>
      <w:r w:rsidR="00BE2226">
        <w:t>.</w:t>
      </w:r>
      <w:r w:rsidR="001C5EAF">
        <w:t>M</w:t>
      </w:r>
      <w:r w:rsidR="00974C0F">
        <w:t>oderate; D</w:t>
      </w:r>
      <w:r w:rsidR="00BE2226">
        <w:t>.</w:t>
      </w:r>
      <w:r w:rsidR="001C5EAF">
        <w:t>R</w:t>
      </w:r>
      <w:r w:rsidR="00974C0F">
        <w:t>arely; E</w:t>
      </w:r>
      <w:r w:rsidR="00BE2226">
        <w:t>.</w:t>
      </w:r>
      <w:r w:rsidR="001C5EAF">
        <w:t>N</w:t>
      </w:r>
      <w:r w:rsidR="00BE2226">
        <w:t>ever)</w:t>
      </w:r>
    </w:p>
    <w:p w14:paraId="6B8C2A60" w14:textId="562C2368" w:rsidR="00BE2226" w:rsidRDefault="00BE2226" w:rsidP="00202080">
      <w:pPr>
        <w:pStyle w:val="ListParagraph"/>
        <w:numPr>
          <w:ilvl w:val="1"/>
          <w:numId w:val="3"/>
        </w:numPr>
      </w:pPr>
      <w:r>
        <w:t>Households</w:t>
      </w:r>
      <w:r w:rsidR="00974C0F">
        <w:t>: A</w:t>
      </w:r>
      <w:r w:rsidR="003417D8">
        <w:t xml:space="preserve">  </w:t>
      </w:r>
      <w:r w:rsidR="00974C0F">
        <w:t xml:space="preserve"> B </w:t>
      </w:r>
      <w:r w:rsidR="003417D8">
        <w:t xml:space="preserve">   </w:t>
      </w:r>
      <w:r w:rsidR="00974C0F">
        <w:t>C</w:t>
      </w:r>
      <w:r w:rsidR="003417D8">
        <w:t xml:space="preserve">   </w:t>
      </w:r>
      <w:r w:rsidR="00974C0F">
        <w:t xml:space="preserve"> D </w:t>
      </w:r>
      <w:r w:rsidR="003417D8">
        <w:t xml:space="preserve">   </w:t>
      </w:r>
      <w:r w:rsidR="00974C0F">
        <w:t>E</w:t>
      </w:r>
    </w:p>
    <w:p w14:paraId="7B42A573" w14:textId="6AF0C280" w:rsidR="00BE2226" w:rsidRDefault="002F35EB" w:rsidP="00202080">
      <w:pPr>
        <w:pStyle w:val="ListParagraph"/>
        <w:numPr>
          <w:ilvl w:val="1"/>
          <w:numId w:val="3"/>
        </w:numPr>
      </w:pPr>
      <w:r>
        <w:t>Traders ( shops, cooled stores)</w:t>
      </w:r>
      <w:r w:rsidR="00974C0F">
        <w:t xml:space="preserve">: A </w:t>
      </w:r>
      <w:r w:rsidR="003417D8">
        <w:t xml:space="preserve">   </w:t>
      </w:r>
      <w:r w:rsidR="00974C0F">
        <w:t xml:space="preserve">B </w:t>
      </w:r>
      <w:r w:rsidR="003417D8">
        <w:t xml:space="preserve">   </w:t>
      </w:r>
      <w:r w:rsidR="00974C0F">
        <w:t xml:space="preserve">C </w:t>
      </w:r>
      <w:r w:rsidR="003417D8">
        <w:t xml:space="preserve">   </w:t>
      </w:r>
      <w:r w:rsidR="00974C0F">
        <w:t xml:space="preserve">D </w:t>
      </w:r>
      <w:r w:rsidR="003417D8">
        <w:t xml:space="preserve">   </w:t>
      </w:r>
      <w:r w:rsidR="00974C0F">
        <w:t>E</w:t>
      </w:r>
    </w:p>
    <w:p w14:paraId="46D2214A" w14:textId="6B7EC0A5" w:rsidR="00BE2226" w:rsidRDefault="00BE2226" w:rsidP="00202080">
      <w:pPr>
        <w:pStyle w:val="ListParagraph"/>
        <w:numPr>
          <w:ilvl w:val="1"/>
          <w:numId w:val="3"/>
        </w:numPr>
      </w:pPr>
      <w:r>
        <w:t>Other factories</w:t>
      </w:r>
      <w:r w:rsidR="002F35EB">
        <w:t xml:space="preserve"> ( private butchers, other producers)</w:t>
      </w:r>
      <w:r w:rsidR="00974C0F">
        <w:t xml:space="preserve">: A </w:t>
      </w:r>
      <w:r w:rsidR="003417D8">
        <w:t xml:space="preserve">   </w:t>
      </w:r>
      <w:r w:rsidR="00974C0F">
        <w:t xml:space="preserve">B </w:t>
      </w:r>
      <w:r w:rsidR="003417D8">
        <w:t xml:space="preserve">   </w:t>
      </w:r>
      <w:r w:rsidR="00974C0F">
        <w:t xml:space="preserve">C </w:t>
      </w:r>
      <w:r w:rsidR="003417D8">
        <w:t xml:space="preserve">   </w:t>
      </w:r>
      <w:r w:rsidR="00974C0F">
        <w:t xml:space="preserve">D </w:t>
      </w:r>
      <w:r w:rsidR="003417D8">
        <w:t xml:space="preserve">   </w:t>
      </w:r>
      <w:r w:rsidR="00974C0F">
        <w:t>E</w:t>
      </w:r>
    </w:p>
    <w:p w14:paraId="0653FF1C" w14:textId="6ED9BDA5" w:rsidR="00BE2226" w:rsidRDefault="00BE2226" w:rsidP="00202080">
      <w:pPr>
        <w:pStyle w:val="ListParagraph"/>
        <w:numPr>
          <w:ilvl w:val="1"/>
          <w:numId w:val="3"/>
        </w:numPr>
      </w:pPr>
      <w:r>
        <w:t>Restaurants, catering</w:t>
      </w:r>
      <w:r w:rsidR="00974C0F">
        <w:t>: A</w:t>
      </w:r>
      <w:r w:rsidR="003417D8">
        <w:t xml:space="preserve">   </w:t>
      </w:r>
      <w:r w:rsidR="00974C0F">
        <w:t xml:space="preserve"> B</w:t>
      </w:r>
      <w:r w:rsidR="003417D8">
        <w:t xml:space="preserve">   </w:t>
      </w:r>
      <w:r w:rsidR="00974C0F">
        <w:t xml:space="preserve"> C </w:t>
      </w:r>
      <w:r w:rsidR="003417D8">
        <w:t xml:space="preserve">   </w:t>
      </w:r>
      <w:r w:rsidR="00974C0F">
        <w:t xml:space="preserve">D </w:t>
      </w:r>
      <w:r w:rsidR="003417D8">
        <w:t xml:space="preserve">   </w:t>
      </w:r>
      <w:r w:rsidR="00974C0F">
        <w:t>E</w:t>
      </w:r>
    </w:p>
    <w:p w14:paraId="2E12BEC3" w14:textId="6CF3081C" w:rsidR="0033585E" w:rsidRPr="00202080" w:rsidRDefault="001C5EAF" w:rsidP="00202080">
      <w:pPr>
        <w:pStyle w:val="ListParagraph"/>
        <w:numPr>
          <w:ilvl w:val="1"/>
          <w:numId w:val="3"/>
        </w:numPr>
      </w:pPr>
      <w:r>
        <w:t xml:space="preserve">Other </w:t>
      </w:r>
      <w:r w:rsidR="006153BD">
        <w:t>t</w:t>
      </w:r>
      <w:r>
        <w:t xml:space="preserve">ypes of </w:t>
      </w:r>
      <w:r w:rsidR="006153BD">
        <w:t>c</w:t>
      </w:r>
      <w:r>
        <w:t>ustomers not listed above: ___________</w:t>
      </w:r>
      <w:r w:rsidR="00974C0F">
        <w:t xml:space="preserve"> A </w:t>
      </w:r>
      <w:r w:rsidR="003417D8">
        <w:t xml:space="preserve">  </w:t>
      </w:r>
      <w:r w:rsidR="00974C0F">
        <w:t>B</w:t>
      </w:r>
      <w:r w:rsidR="003417D8">
        <w:t xml:space="preserve">  </w:t>
      </w:r>
      <w:r w:rsidR="00974C0F">
        <w:t xml:space="preserve"> C </w:t>
      </w:r>
      <w:r w:rsidR="003417D8">
        <w:t xml:space="preserve">  </w:t>
      </w:r>
      <w:r w:rsidR="00974C0F">
        <w:t>D</w:t>
      </w:r>
      <w:r w:rsidR="003417D8">
        <w:t xml:space="preserve">  </w:t>
      </w:r>
      <w:r w:rsidR="00974C0F">
        <w:t xml:space="preserve"> E</w:t>
      </w:r>
    </w:p>
    <w:p w14:paraId="202D1742" w14:textId="77777777" w:rsidR="008E1FE2" w:rsidRPr="00C96BED" w:rsidRDefault="0033585E" w:rsidP="00202080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 xml:space="preserve"> </w:t>
      </w:r>
      <w:r w:rsidR="00AE1C60" w:rsidRPr="00C96BED">
        <w:rPr>
          <w:b/>
        </w:rPr>
        <w:t xml:space="preserve">Do you </w:t>
      </w:r>
      <w:r w:rsidR="001C5EAF">
        <w:rPr>
          <w:b/>
        </w:rPr>
        <w:t>offer</w:t>
      </w:r>
      <w:r w:rsidR="001C5EAF" w:rsidRPr="00C96BED">
        <w:rPr>
          <w:b/>
        </w:rPr>
        <w:t xml:space="preserve"> </w:t>
      </w:r>
      <w:r w:rsidR="00382D68" w:rsidRPr="00C96BED">
        <w:rPr>
          <w:b/>
        </w:rPr>
        <w:t>distrib</w:t>
      </w:r>
      <w:r w:rsidR="00C96BED" w:rsidRPr="00C96BED">
        <w:rPr>
          <w:b/>
        </w:rPr>
        <w:t>ution</w:t>
      </w:r>
      <w:r w:rsidR="00AE1C60" w:rsidRPr="00C96BED">
        <w:rPr>
          <w:b/>
        </w:rPr>
        <w:t>?</w:t>
      </w:r>
    </w:p>
    <w:p w14:paraId="7CE1FF56" w14:textId="77777777" w:rsidR="00AE1C60" w:rsidRDefault="00AE1C60" w:rsidP="00202080">
      <w:pPr>
        <w:pStyle w:val="ListParagraph"/>
        <w:numPr>
          <w:ilvl w:val="1"/>
          <w:numId w:val="3"/>
        </w:numPr>
      </w:pPr>
      <w:r>
        <w:t>Yes</w:t>
      </w:r>
    </w:p>
    <w:p w14:paraId="050D8793" w14:textId="77777777" w:rsidR="00AE1C60" w:rsidRDefault="00AE1C60" w:rsidP="00202080">
      <w:pPr>
        <w:pStyle w:val="ListParagraph"/>
        <w:numPr>
          <w:ilvl w:val="1"/>
          <w:numId w:val="3"/>
        </w:numPr>
      </w:pPr>
      <w:r>
        <w:t>No</w:t>
      </w:r>
    </w:p>
    <w:p w14:paraId="7316B34B" w14:textId="1915F495" w:rsidR="00584223" w:rsidRDefault="00C96BED" w:rsidP="00202080">
      <w:pPr>
        <w:pStyle w:val="NoSpacing"/>
        <w:numPr>
          <w:ilvl w:val="0"/>
          <w:numId w:val="3"/>
        </w:numPr>
      </w:pPr>
      <w:r>
        <w:t xml:space="preserve"> </w:t>
      </w:r>
      <w:r w:rsidR="00416565" w:rsidRPr="00D24CF1">
        <w:rPr>
          <w:b/>
        </w:rPr>
        <w:t xml:space="preserve">If yes, </w:t>
      </w:r>
      <w:r w:rsidR="006153BD">
        <w:rPr>
          <w:b/>
        </w:rPr>
        <w:t>h</w:t>
      </w:r>
      <w:r w:rsidR="006153BD" w:rsidRPr="00D24CF1">
        <w:rPr>
          <w:b/>
        </w:rPr>
        <w:t xml:space="preserve">ow </w:t>
      </w:r>
      <w:r w:rsidRPr="00D24CF1">
        <w:rPr>
          <w:b/>
        </w:rPr>
        <w:t xml:space="preserve">do you do </w:t>
      </w:r>
      <w:r w:rsidR="006153BD">
        <w:rPr>
          <w:b/>
        </w:rPr>
        <w:t xml:space="preserve">your </w:t>
      </w:r>
      <w:r w:rsidRPr="00D24CF1">
        <w:rPr>
          <w:b/>
        </w:rPr>
        <w:t>distribution?</w:t>
      </w:r>
    </w:p>
    <w:p w14:paraId="48E93A7C" w14:textId="058EF5A9" w:rsidR="00C96BED" w:rsidRDefault="00193F69" w:rsidP="00202080">
      <w:pPr>
        <w:pStyle w:val="ListParagraph"/>
        <w:numPr>
          <w:ilvl w:val="1"/>
          <w:numId w:val="3"/>
        </w:numPr>
      </w:pPr>
      <w:r>
        <w:t>The company employ</w:t>
      </w:r>
      <w:r w:rsidR="003F132A">
        <w:t xml:space="preserve">s </w:t>
      </w:r>
      <w:r>
        <w:t xml:space="preserve">a distributor </w:t>
      </w:r>
      <w:r w:rsidR="003F132A">
        <w:t xml:space="preserve">in </w:t>
      </w:r>
      <w:r>
        <w:t>full-time job</w:t>
      </w:r>
      <w:r w:rsidR="006F5452">
        <w:t>.</w:t>
      </w:r>
    </w:p>
    <w:p w14:paraId="367572CD" w14:textId="58730A44" w:rsidR="00193F69" w:rsidRDefault="00193F69" w:rsidP="00202080">
      <w:pPr>
        <w:pStyle w:val="ListParagraph"/>
        <w:numPr>
          <w:ilvl w:val="1"/>
          <w:numId w:val="3"/>
        </w:numPr>
      </w:pPr>
      <w:r>
        <w:t>The company employ</w:t>
      </w:r>
      <w:r w:rsidR="003F132A">
        <w:t xml:space="preserve">s </w:t>
      </w:r>
      <w:r>
        <w:t>a distributor</w:t>
      </w:r>
      <w:r w:rsidR="003F132A">
        <w:t xml:space="preserve"> </w:t>
      </w:r>
      <w:r w:rsidR="001C5EAF">
        <w:t xml:space="preserve">on a </w:t>
      </w:r>
      <w:r>
        <w:t>part-time</w:t>
      </w:r>
      <w:r w:rsidR="001C5EAF">
        <w:t xml:space="preserve"> basis</w:t>
      </w:r>
      <w:r w:rsidR="006F5452">
        <w:t>.</w:t>
      </w:r>
    </w:p>
    <w:p w14:paraId="52C1EE73" w14:textId="505DC38B" w:rsidR="00870E2C" w:rsidRDefault="00193F69" w:rsidP="00202080">
      <w:pPr>
        <w:pStyle w:val="ListParagraph"/>
        <w:numPr>
          <w:ilvl w:val="1"/>
          <w:numId w:val="3"/>
        </w:numPr>
      </w:pPr>
      <w:r>
        <w:t xml:space="preserve">The company </w:t>
      </w:r>
      <w:r w:rsidR="001C5EAF">
        <w:t xml:space="preserve">has a </w:t>
      </w:r>
      <w:r w:rsidR="00D24CF1">
        <w:t>contract with an external</w:t>
      </w:r>
      <w:r w:rsidR="00735750">
        <w:t xml:space="preserve"> distributor</w:t>
      </w:r>
      <w:r w:rsidR="006F5452">
        <w:t>.</w:t>
      </w:r>
    </w:p>
    <w:p w14:paraId="44790472" w14:textId="26273815" w:rsidR="00A37B4B" w:rsidRDefault="00870E2C" w:rsidP="00870E2C">
      <w:pPr>
        <w:spacing w:line="259" w:lineRule="auto"/>
        <w:jc w:val="left"/>
      </w:pPr>
      <w:r>
        <w:br w:type="page"/>
      </w:r>
    </w:p>
    <w:p w14:paraId="58C83701" w14:textId="0A870EF7" w:rsidR="00A37B4B" w:rsidRDefault="00A37B4B" w:rsidP="00A37B4B">
      <w:pPr>
        <w:pStyle w:val="NoSpacing"/>
        <w:numPr>
          <w:ilvl w:val="0"/>
          <w:numId w:val="3"/>
        </w:numPr>
        <w:rPr>
          <w:b/>
        </w:rPr>
      </w:pPr>
      <w:r>
        <w:lastRenderedPageBreak/>
        <w:t xml:space="preserve"> </w:t>
      </w:r>
      <w:r w:rsidRPr="00A37B4B">
        <w:rPr>
          <w:b/>
        </w:rPr>
        <w:t>How often</w:t>
      </w:r>
      <w:r w:rsidR="00870E2C">
        <w:rPr>
          <w:b/>
        </w:rPr>
        <w:t xml:space="preserve"> and who</w:t>
      </w:r>
      <w:r w:rsidRPr="00A37B4B">
        <w:rPr>
          <w:b/>
        </w:rPr>
        <w:t xml:space="preserve"> do you deliver</w:t>
      </w:r>
      <w:r w:rsidR="00870E2C">
        <w:rPr>
          <w:b/>
        </w:rPr>
        <w:t xml:space="preserve"> to</w:t>
      </w:r>
      <w:r w:rsidRPr="00A37B4B">
        <w:rPr>
          <w:b/>
        </w:rPr>
        <w:t>?</w:t>
      </w:r>
      <w:r w:rsidR="00870E2C">
        <w:rPr>
          <w:b/>
        </w:rPr>
        <w:t xml:space="preserve"> Please indicate your answer with an</w:t>
      </w:r>
      <w:r w:rsidR="003417D8">
        <w:rPr>
          <w:b/>
        </w:rPr>
        <w:t xml:space="preserve"> ”</w:t>
      </w:r>
      <w:r w:rsidR="00870E2C">
        <w:rPr>
          <w:b/>
        </w:rPr>
        <w:t>X”</w:t>
      </w: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2720"/>
        <w:gridCol w:w="960"/>
        <w:gridCol w:w="1540"/>
        <w:gridCol w:w="960"/>
        <w:gridCol w:w="1133"/>
        <w:gridCol w:w="960"/>
      </w:tblGrid>
      <w:tr w:rsidR="00870E2C" w:rsidRPr="00870E2C" w14:paraId="31823BB0" w14:textId="77777777" w:rsidTr="00870E2C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33C9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6B07" w14:textId="77777777" w:rsidR="00870E2C" w:rsidRPr="00870E2C" w:rsidRDefault="00870E2C" w:rsidP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Dail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D08C" w14:textId="77777777" w:rsidR="00870E2C" w:rsidRPr="00870E2C" w:rsidRDefault="00870E2C" w:rsidP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2-3 times\wee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5F01" w14:textId="77777777" w:rsidR="00870E2C" w:rsidRPr="00870E2C" w:rsidRDefault="00870E2C" w:rsidP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Week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8288" w14:textId="77777777" w:rsidR="00870E2C" w:rsidRPr="00870E2C" w:rsidRDefault="00870E2C" w:rsidP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Infrequ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54BA" w14:textId="77777777" w:rsidR="00870E2C" w:rsidRPr="00870E2C" w:rsidRDefault="00870E2C" w:rsidP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Never</w:t>
            </w:r>
          </w:p>
        </w:tc>
      </w:tr>
      <w:tr w:rsidR="00870E2C" w:rsidRPr="00870E2C" w14:paraId="6EEBC386" w14:textId="77777777" w:rsidTr="00870E2C">
        <w:trPr>
          <w:trHeight w:val="705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99CA" w14:textId="77777777" w:rsidR="00870E2C" w:rsidRPr="00870E2C" w:rsidRDefault="00870E2C" w:rsidP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Househol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C5D4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4223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16AE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BC26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B45A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</w:tr>
      <w:tr w:rsidR="00870E2C" w:rsidRPr="00870E2C" w14:paraId="2E1AB661" w14:textId="77777777" w:rsidTr="00870E2C">
        <w:trPr>
          <w:trHeight w:val="705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DBEC" w14:textId="77777777" w:rsidR="00870E2C" w:rsidRPr="00870E2C" w:rsidRDefault="00870E2C" w:rsidP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Restaur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CA77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4059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7FC1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FEC2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24D4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</w:tr>
      <w:tr w:rsidR="00870E2C" w:rsidRPr="00870E2C" w14:paraId="27B32DC2" w14:textId="77777777" w:rsidTr="00870E2C">
        <w:trPr>
          <w:trHeight w:val="705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6727" w14:textId="0C68170D" w:rsidR="00870E2C" w:rsidRPr="00870E2C" w:rsidRDefault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Other factories, ind</w:t>
            </w:r>
            <w:r w:rsidR="003417D8">
              <w:rPr>
                <w:rFonts w:eastAsia="Times New Roman" w:cs="Times New Roman"/>
                <w:color w:val="000000"/>
                <w:sz w:val="22"/>
                <w:lang w:val="en-US"/>
              </w:rPr>
              <w:t>ustries,</w:t>
            </w: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butc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1AAF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8B68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FAD6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A65B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B6E4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</w:tr>
      <w:tr w:rsidR="00870E2C" w:rsidRPr="00870E2C" w14:paraId="00E4C30F" w14:textId="77777777" w:rsidTr="00870E2C">
        <w:trPr>
          <w:trHeight w:val="705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38A8" w14:textId="77777777" w:rsidR="00870E2C" w:rsidRPr="00870E2C" w:rsidRDefault="00870E2C" w:rsidP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Shops, cold sto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3BF4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DEF4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EBEB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4F78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71CF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</w:tr>
      <w:tr w:rsidR="00870E2C" w:rsidRPr="00870E2C" w14:paraId="6F84CD10" w14:textId="77777777" w:rsidTr="00870E2C">
        <w:trPr>
          <w:trHeight w:val="705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CB0A" w14:textId="0283F086" w:rsidR="00870E2C" w:rsidRPr="00870E2C" w:rsidRDefault="00870E2C" w:rsidP="00870E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Other</w:t>
            </w:r>
            <w:r w:rsidR="003417D8">
              <w:rPr>
                <w:rFonts w:eastAsia="Times New Roman" w:cs="Times New Roman"/>
                <w:color w:val="000000"/>
                <w:sz w:val="22"/>
                <w:lang w:val="en-US"/>
              </w:rPr>
              <w:t>s</w:t>
            </w:r>
            <w:r w:rsidRPr="00870E2C">
              <w:rPr>
                <w:rFonts w:eastAsia="Times New Roman" w:cs="Times New Roman"/>
                <w:color w:val="000000"/>
                <w:sz w:val="22"/>
                <w:lang w:val="en-US"/>
              </w:rPr>
              <w:t>:……………………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1CD9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870E2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838D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870E2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A671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870E2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1E4F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870E2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8DB2" w14:textId="77777777" w:rsidR="00870E2C" w:rsidRPr="00870E2C" w:rsidRDefault="00870E2C" w:rsidP="00870E2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870E2C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 </w:t>
            </w:r>
          </w:p>
        </w:tc>
      </w:tr>
    </w:tbl>
    <w:p w14:paraId="0712093A" w14:textId="77777777" w:rsidR="00870E2C" w:rsidRDefault="00870E2C" w:rsidP="00870E2C">
      <w:pPr>
        <w:pStyle w:val="NoSpacing"/>
        <w:ind w:left="360"/>
        <w:rPr>
          <w:b/>
        </w:rPr>
      </w:pPr>
    </w:p>
    <w:p w14:paraId="45CD2B8F" w14:textId="4A12097B" w:rsidR="008419DA" w:rsidRDefault="00870E2C" w:rsidP="00202080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 xml:space="preserve"> </w:t>
      </w:r>
      <w:r w:rsidR="008419DA">
        <w:rPr>
          <w:b/>
        </w:rPr>
        <w:t>How do you deliver?</w:t>
      </w:r>
    </w:p>
    <w:p w14:paraId="204AC7C2" w14:textId="0CBBC5CA" w:rsidR="008419DA" w:rsidRDefault="008419DA" w:rsidP="00202080">
      <w:pPr>
        <w:pStyle w:val="ListParagraph"/>
        <w:numPr>
          <w:ilvl w:val="1"/>
          <w:numId w:val="3"/>
        </w:numPr>
      </w:pPr>
      <w:r>
        <w:t>Meat van</w:t>
      </w:r>
    </w:p>
    <w:p w14:paraId="1A9F9972" w14:textId="2F8AFC12" w:rsidR="008419DA" w:rsidRDefault="008419DA" w:rsidP="00202080">
      <w:pPr>
        <w:pStyle w:val="ListParagraph"/>
        <w:numPr>
          <w:ilvl w:val="1"/>
          <w:numId w:val="3"/>
        </w:numPr>
      </w:pPr>
      <w:r>
        <w:t>Motorbike</w:t>
      </w:r>
    </w:p>
    <w:p w14:paraId="01F5087F" w14:textId="2EA4699B" w:rsidR="008419DA" w:rsidRDefault="008419DA" w:rsidP="00202080">
      <w:pPr>
        <w:pStyle w:val="ListParagraph"/>
        <w:numPr>
          <w:ilvl w:val="1"/>
          <w:numId w:val="3"/>
        </w:numPr>
      </w:pPr>
      <w:r>
        <w:t>Motor-king</w:t>
      </w:r>
    </w:p>
    <w:p w14:paraId="7474187A" w14:textId="6632E7EF" w:rsidR="008419DA" w:rsidRDefault="008419DA" w:rsidP="00202080">
      <w:pPr>
        <w:pStyle w:val="ListParagraph"/>
        <w:numPr>
          <w:ilvl w:val="1"/>
          <w:numId w:val="3"/>
        </w:numPr>
      </w:pPr>
      <w:r>
        <w:t>Taxi or public transport</w:t>
      </w:r>
    </w:p>
    <w:p w14:paraId="49F89DAE" w14:textId="6A202030" w:rsidR="008419DA" w:rsidRDefault="008419DA" w:rsidP="00202080">
      <w:pPr>
        <w:pStyle w:val="ListParagraph"/>
        <w:numPr>
          <w:ilvl w:val="1"/>
          <w:numId w:val="3"/>
        </w:numPr>
      </w:pPr>
      <w:r>
        <w:t>Other</w:t>
      </w:r>
      <w:r w:rsidR="003417D8">
        <w:t>s</w:t>
      </w:r>
      <w:r>
        <w:t>, please specify:.......</w:t>
      </w:r>
    </w:p>
    <w:p w14:paraId="3198ABFF" w14:textId="14032C53" w:rsidR="008419DA" w:rsidRDefault="00A37B4B" w:rsidP="00202080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>Do you deliver the</w:t>
      </w:r>
      <w:r w:rsidR="008419DA">
        <w:rPr>
          <w:b/>
        </w:rPr>
        <w:t xml:space="preserve"> products in cooled environment?</w:t>
      </w:r>
    </w:p>
    <w:p w14:paraId="700E225F" w14:textId="347C5472" w:rsidR="008419DA" w:rsidRDefault="008419DA" w:rsidP="00202080">
      <w:pPr>
        <w:pStyle w:val="ListParagraph"/>
        <w:numPr>
          <w:ilvl w:val="1"/>
          <w:numId w:val="3"/>
        </w:numPr>
      </w:pPr>
      <w:r>
        <w:t>Yes</w:t>
      </w:r>
    </w:p>
    <w:p w14:paraId="20C06997" w14:textId="5309AC03" w:rsidR="008419DA" w:rsidRDefault="008419DA" w:rsidP="00202080">
      <w:pPr>
        <w:pStyle w:val="ListParagraph"/>
        <w:numPr>
          <w:ilvl w:val="1"/>
          <w:numId w:val="3"/>
        </w:numPr>
      </w:pPr>
      <w:r>
        <w:t>No</w:t>
      </w:r>
    </w:p>
    <w:p w14:paraId="7F49DAF1" w14:textId="3E87C803" w:rsidR="00870E2C" w:rsidRDefault="00870E2C" w:rsidP="00870E2C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 xml:space="preserve"> Do you sell to somewhere outside of</w:t>
      </w:r>
      <w:r w:rsidR="008319BB">
        <w:rPr>
          <w:b/>
        </w:rPr>
        <w:t xml:space="preserve"> </w:t>
      </w:r>
      <w:r w:rsidR="007A3F9E">
        <w:rPr>
          <w:b/>
        </w:rPr>
        <w:t>Tamale</w:t>
      </w:r>
      <w:r>
        <w:rPr>
          <w:b/>
        </w:rPr>
        <w:t>?</w:t>
      </w:r>
    </w:p>
    <w:p w14:paraId="1D7574C1" w14:textId="1C8F9CBB" w:rsidR="00870E2C" w:rsidRDefault="00870E2C" w:rsidP="00870E2C">
      <w:pPr>
        <w:pStyle w:val="ListParagraph"/>
        <w:numPr>
          <w:ilvl w:val="1"/>
          <w:numId w:val="3"/>
        </w:numPr>
      </w:pPr>
      <w:r>
        <w:t>Yes, please specify: _____________________________________________________________________</w:t>
      </w:r>
    </w:p>
    <w:p w14:paraId="4C7C6C9A" w14:textId="1A0C2E93" w:rsidR="008319BB" w:rsidRDefault="00870E2C" w:rsidP="00870E2C">
      <w:pPr>
        <w:pStyle w:val="ListParagraph"/>
        <w:numPr>
          <w:ilvl w:val="1"/>
          <w:numId w:val="3"/>
        </w:numPr>
      </w:pPr>
      <w:r>
        <w:t>No</w:t>
      </w:r>
    </w:p>
    <w:p w14:paraId="1942282E" w14:textId="4E9F5294" w:rsidR="00870E2C" w:rsidRPr="00870E2C" w:rsidRDefault="008319BB" w:rsidP="008319BB">
      <w:pPr>
        <w:spacing w:line="259" w:lineRule="auto"/>
        <w:jc w:val="left"/>
      </w:pPr>
      <w:r>
        <w:br w:type="page"/>
      </w:r>
    </w:p>
    <w:p w14:paraId="027A1460" w14:textId="5BCB52AE" w:rsidR="00A37B4B" w:rsidRPr="008419DA" w:rsidRDefault="00A37B4B" w:rsidP="00A37B4B">
      <w:pPr>
        <w:pStyle w:val="Heading1"/>
      </w:pPr>
      <w:r>
        <w:lastRenderedPageBreak/>
        <w:t xml:space="preserve">4th </w:t>
      </w:r>
      <w:r w:rsidR="003417D8">
        <w:t>Part</w:t>
      </w:r>
      <w:r>
        <w:t>, GENERAL QUESTIONS</w:t>
      </w:r>
    </w:p>
    <w:p w14:paraId="4156CF7C" w14:textId="787068FB" w:rsidR="00193F69" w:rsidRPr="00D24CF1" w:rsidRDefault="00D24CF1" w:rsidP="00202080">
      <w:pPr>
        <w:pStyle w:val="NoSpacing"/>
        <w:numPr>
          <w:ilvl w:val="0"/>
          <w:numId w:val="3"/>
        </w:numPr>
        <w:rPr>
          <w:b/>
        </w:rPr>
      </w:pPr>
      <w:r>
        <w:t xml:space="preserve"> </w:t>
      </w:r>
      <w:r w:rsidR="00193F69" w:rsidRPr="00D24CF1">
        <w:rPr>
          <w:b/>
        </w:rPr>
        <w:t xml:space="preserve">How many people do you employ </w:t>
      </w:r>
      <w:r w:rsidR="001C5EAF">
        <w:rPr>
          <w:b/>
        </w:rPr>
        <w:t xml:space="preserve">on a </w:t>
      </w:r>
      <w:r w:rsidR="00193F69" w:rsidRPr="00D24CF1">
        <w:rPr>
          <w:b/>
        </w:rPr>
        <w:t>full</w:t>
      </w:r>
      <w:r>
        <w:rPr>
          <w:b/>
        </w:rPr>
        <w:t>-</w:t>
      </w:r>
      <w:r w:rsidR="00193F69" w:rsidRPr="00D24CF1">
        <w:rPr>
          <w:b/>
        </w:rPr>
        <w:t>time</w:t>
      </w:r>
      <w:r w:rsidR="001C5EAF">
        <w:rPr>
          <w:b/>
        </w:rPr>
        <w:t xml:space="preserve"> basis</w:t>
      </w:r>
      <w:r w:rsidR="00193F69" w:rsidRPr="00D24CF1">
        <w:rPr>
          <w:b/>
        </w:rPr>
        <w:t>?</w:t>
      </w:r>
      <w:r w:rsidR="002F35EB">
        <w:rPr>
          <w:b/>
        </w:rPr>
        <w:t xml:space="preserve"> (At least 4 days</w:t>
      </w:r>
      <w:r w:rsidR="001C5EAF">
        <w:rPr>
          <w:b/>
        </w:rPr>
        <w:t xml:space="preserve"> a </w:t>
      </w:r>
      <w:r w:rsidR="002F35EB">
        <w:rPr>
          <w:b/>
        </w:rPr>
        <w:t xml:space="preserve">week </w:t>
      </w:r>
      <w:r w:rsidR="00B123D9">
        <w:rPr>
          <w:b/>
        </w:rPr>
        <w:t xml:space="preserve">and </w:t>
      </w:r>
      <w:r w:rsidR="002F35EB">
        <w:rPr>
          <w:b/>
        </w:rPr>
        <w:t>6 hour</w:t>
      </w:r>
      <w:r w:rsidR="001C5EAF">
        <w:rPr>
          <w:b/>
        </w:rPr>
        <w:t>s per day</w:t>
      </w:r>
      <w:r w:rsidR="002F35EB">
        <w:rPr>
          <w:b/>
        </w:rPr>
        <w:t>)</w:t>
      </w:r>
    </w:p>
    <w:p w14:paraId="3A629932" w14:textId="77777777" w:rsidR="00193F69" w:rsidRDefault="00D24CF1" w:rsidP="00202080">
      <w:pPr>
        <w:pStyle w:val="ListParagraph"/>
        <w:numPr>
          <w:ilvl w:val="1"/>
          <w:numId w:val="3"/>
        </w:numPr>
      </w:pPr>
      <w:r>
        <w:t>0-5</w:t>
      </w:r>
      <w:r w:rsidR="001C5EAF">
        <w:t xml:space="preserve"> employees</w:t>
      </w:r>
    </w:p>
    <w:p w14:paraId="739BE223" w14:textId="77777777" w:rsidR="00D24CF1" w:rsidRDefault="00D24CF1" w:rsidP="00202080">
      <w:pPr>
        <w:pStyle w:val="ListParagraph"/>
        <w:numPr>
          <w:ilvl w:val="1"/>
          <w:numId w:val="3"/>
        </w:numPr>
      </w:pPr>
      <w:r>
        <w:t>6-10</w:t>
      </w:r>
      <w:r w:rsidR="001C5EAF">
        <w:t xml:space="preserve"> employees</w:t>
      </w:r>
    </w:p>
    <w:p w14:paraId="3E3F43CA" w14:textId="77777777" w:rsidR="00D24CF1" w:rsidRDefault="00D24CF1" w:rsidP="00202080">
      <w:pPr>
        <w:pStyle w:val="ListParagraph"/>
        <w:numPr>
          <w:ilvl w:val="1"/>
          <w:numId w:val="3"/>
        </w:numPr>
      </w:pPr>
      <w:r>
        <w:t>11-15</w:t>
      </w:r>
      <w:r w:rsidR="001C5EAF">
        <w:t xml:space="preserve"> employees</w:t>
      </w:r>
    </w:p>
    <w:p w14:paraId="6EFE1716" w14:textId="3B717831" w:rsidR="003F132A" w:rsidRPr="00202080" w:rsidRDefault="00D24CF1" w:rsidP="00202080">
      <w:pPr>
        <w:pStyle w:val="ListParagraph"/>
        <w:numPr>
          <w:ilvl w:val="1"/>
          <w:numId w:val="3"/>
        </w:numPr>
      </w:pPr>
      <w:r>
        <w:t>20+</w:t>
      </w:r>
      <w:r w:rsidR="001C5EAF">
        <w:t xml:space="preserve"> employees</w:t>
      </w:r>
    </w:p>
    <w:p w14:paraId="24C8A0E7" w14:textId="41EC2222" w:rsidR="00193F69" w:rsidRDefault="00D24CF1" w:rsidP="00202080">
      <w:pPr>
        <w:pStyle w:val="NoSpacing"/>
        <w:numPr>
          <w:ilvl w:val="0"/>
          <w:numId w:val="3"/>
        </w:numPr>
        <w:rPr>
          <w:b/>
        </w:rPr>
      </w:pPr>
      <w:r>
        <w:t xml:space="preserve"> </w:t>
      </w:r>
      <w:r w:rsidRPr="00D24CF1">
        <w:rPr>
          <w:b/>
        </w:rPr>
        <w:t xml:space="preserve">How many people do you employ </w:t>
      </w:r>
      <w:r w:rsidR="001C5EAF">
        <w:rPr>
          <w:b/>
        </w:rPr>
        <w:t xml:space="preserve">on a </w:t>
      </w:r>
      <w:r w:rsidRPr="00D24CF1">
        <w:rPr>
          <w:b/>
        </w:rPr>
        <w:t xml:space="preserve">part-time </w:t>
      </w:r>
      <w:r w:rsidR="001C5EAF">
        <w:rPr>
          <w:b/>
        </w:rPr>
        <w:t>basis</w:t>
      </w:r>
      <w:r w:rsidRPr="00D24CF1">
        <w:rPr>
          <w:b/>
        </w:rPr>
        <w:t>?</w:t>
      </w:r>
      <w:r w:rsidR="00202080">
        <w:rPr>
          <w:b/>
        </w:rPr>
        <w:t xml:space="preserve"> ( Maximum 3 days a week</w:t>
      </w:r>
      <w:r w:rsidR="002F35EB">
        <w:rPr>
          <w:b/>
        </w:rPr>
        <w:t xml:space="preserve"> </w:t>
      </w:r>
      <w:r w:rsidR="00B123D9">
        <w:rPr>
          <w:b/>
        </w:rPr>
        <w:t xml:space="preserve">and </w:t>
      </w:r>
      <w:r w:rsidR="002F35EB">
        <w:rPr>
          <w:b/>
        </w:rPr>
        <w:t>6 hours</w:t>
      </w:r>
      <w:r w:rsidR="00202080">
        <w:rPr>
          <w:b/>
        </w:rPr>
        <w:t xml:space="preserve"> per day</w:t>
      </w:r>
      <w:r w:rsidR="002F35EB">
        <w:rPr>
          <w:b/>
        </w:rPr>
        <w:t>)</w:t>
      </w:r>
    </w:p>
    <w:p w14:paraId="3FD185C6" w14:textId="77777777" w:rsidR="00D24CF1" w:rsidRDefault="0033585E" w:rsidP="00202080">
      <w:pPr>
        <w:pStyle w:val="ListParagraph"/>
        <w:numPr>
          <w:ilvl w:val="1"/>
          <w:numId w:val="3"/>
        </w:numPr>
      </w:pPr>
      <w:r>
        <w:t>0-5</w:t>
      </w:r>
      <w:r w:rsidR="001C5EAF">
        <w:t xml:space="preserve"> employees</w:t>
      </w:r>
    </w:p>
    <w:p w14:paraId="6405DE2F" w14:textId="77777777" w:rsidR="0033585E" w:rsidRDefault="0033585E" w:rsidP="00202080">
      <w:pPr>
        <w:pStyle w:val="ListParagraph"/>
        <w:numPr>
          <w:ilvl w:val="1"/>
          <w:numId w:val="3"/>
        </w:numPr>
      </w:pPr>
      <w:r>
        <w:t>6-10</w:t>
      </w:r>
      <w:r w:rsidR="001C5EAF">
        <w:t xml:space="preserve"> employees</w:t>
      </w:r>
    </w:p>
    <w:p w14:paraId="5029A86F" w14:textId="77777777" w:rsidR="0033585E" w:rsidRDefault="0033585E" w:rsidP="00202080">
      <w:pPr>
        <w:pStyle w:val="ListParagraph"/>
        <w:numPr>
          <w:ilvl w:val="1"/>
          <w:numId w:val="3"/>
        </w:numPr>
      </w:pPr>
      <w:r>
        <w:t>11-15</w:t>
      </w:r>
      <w:r w:rsidR="001C5EAF">
        <w:t xml:space="preserve"> employees</w:t>
      </w:r>
    </w:p>
    <w:p w14:paraId="53BB9516" w14:textId="40598564" w:rsidR="0033585E" w:rsidRPr="00D24CF1" w:rsidRDefault="0033585E" w:rsidP="008319BB">
      <w:pPr>
        <w:pStyle w:val="ListParagraph"/>
        <w:numPr>
          <w:ilvl w:val="1"/>
          <w:numId w:val="3"/>
        </w:numPr>
      </w:pPr>
      <w:r>
        <w:t>20+</w:t>
      </w:r>
      <w:r w:rsidR="001C5EAF">
        <w:t xml:space="preserve"> employees</w:t>
      </w:r>
    </w:p>
    <w:p w14:paraId="60F65985" w14:textId="18CB94A0" w:rsidR="006F49D6" w:rsidRPr="00735750" w:rsidRDefault="00735750" w:rsidP="00202080">
      <w:pPr>
        <w:pStyle w:val="NoSpacing"/>
        <w:numPr>
          <w:ilvl w:val="0"/>
          <w:numId w:val="3"/>
        </w:numPr>
        <w:rPr>
          <w:b/>
        </w:rPr>
      </w:pPr>
      <w:r>
        <w:t xml:space="preserve"> </w:t>
      </w:r>
      <w:r w:rsidRPr="00735750">
        <w:rPr>
          <w:b/>
        </w:rPr>
        <w:t xml:space="preserve">How many people are </w:t>
      </w:r>
      <w:r w:rsidR="00DC03A9">
        <w:rPr>
          <w:b/>
        </w:rPr>
        <w:t>formal-</w:t>
      </w:r>
      <w:r w:rsidRPr="00735750">
        <w:rPr>
          <w:b/>
        </w:rPr>
        <w:t>educated in food-industry</w:t>
      </w:r>
      <w:r w:rsidR="00104BD5">
        <w:rPr>
          <w:b/>
        </w:rPr>
        <w:t xml:space="preserve"> within the company</w:t>
      </w:r>
      <w:r w:rsidRPr="00735750">
        <w:rPr>
          <w:b/>
        </w:rPr>
        <w:t>? ( butchers, technicans, degree in any field of agriculture et</w:t>
      </w:r>
      <w:r w:rsidR="006153BD" w:rsidRPr="00735750">
        <w:rPr>
          <w:b/>
        </w:rPr>
        <w:t>c</w:t>
      </w:r>
      <w:r w:rsidRPr="00735750">
        <w:rPr>
          <w:b/>
        </w:rPr>
        <w:t>.)</w:t>
      </w:r>
      <w:r w:rsidR="00D92A0A">
        <w:rPr>
          <w:b/>
        </w:rPr>
        <w:t xml:space="preserve"> Please provide the qualification as well.</w:t>
      </w:r>
    </w:p>
    <w:p w14:paraId="65D5320F" w14:textId="77777777" w:rsidR="00735750" w:rsidRDefault="00735750" w:rsidP="00202080">
      <w:pPr>
        <w:pStyle w:val="ListParagraph"/>
        <w:numPr>
          <w:ilvl w:val="1"/>
          <w:numId w:val="3"/>
        </w:numPr>
      </w:pPr>
      <w:r>
        <w:t>0-5</w:t>
      </w:r>
    </w:p>
    <w:p w14:paraId="3EEE551F" w14:textId="77777777" w:rsidR="00735750" w:rsidRDefault="00735750" w:rsidP="00202080">
      <w:pPr>
        <w:pStyle w:val="ListParagraph"/>
        <w:numPr>
          <w:ilvl w:val="1"/>
          <w:numId w:val="3"/>
        </w:numPr>
      </w:pPr>
      <w:r>
        <w:t>6-10</w:t>
      </w:r>
    </w:p>
    <w:p w14:paraId="584460C6" w14:textId="77777777" w:rsidR="00735750" w:rsidRDefault="00735750" w:rsidP="00202080">
      <w:pPr>
        <w:pStyle w:val="ListParagraph"/>
        <w:numPr>
          <w:ilvl w:val="1"/>
          <w:numId w:val="3"/>
        </w:numPr>
      </w:pPr>
      <w:r>
        <w:t>11-15</w:t>
      </w:r>
    </w:p>
    <w:p w14:paraId="524175F4" w14:textId="77777777" w:rsidR="00735750" w:rsidRDefault="00735750" w:rsidP="00202080">
      <w:pPr>
        <w:pStyle w:val="ListParagraph"/>
        <w:numPr>
          <w:ilvl w:val="1"/>
          <w:numId w:val="3"/>
        </w:numPr>
      </w:pPr>
      <w:r>
        <w:t>20+</w:t>
      </w:r>
    </w:p>
    <w:p w14:paraId="1BB39078" w14:textId="0216B08F" w:rsidR="00974C0F" w:rsidRPr="00974C0F" w:rsidRDefault="006023E9" w:rsidP="00202080">
      <w:pPr>
        <w:pStyle w:val="NoSpacing"/>
        <w:numPr>
          <w:ilvl w:val="0"/>
          <w:numId w:val="3"/>
        </w:numPr>
      </w:pPr>
      <w:r>
        <w:t xml:space="preserve"> </w:t>
      </w:r>
      <w:r w:rsidRPr="00974C0F">
        <w:rPr>
          <w:b/>
        </w:rPr>
        <w:t xml:space="preserve">Do you know </w:t>
      </w:r>
      <w:r w:rsidR="001C5EAF" w:rsidRPr="00974C0F">
        <w:rPr>
          <w:b/>
        </w:rPr>
        <w:t xml:space="preserve">of </w:t>
      </w:r>
      <w:r w:rsidRPr="00974C0F">
        <w:rPr>
          <w:b/>
        </w:rPr>
        <w:t>any secondary agricultural school</w:t>
      </w:r>
      <w:r w:rsidR="00B123D9">
        <w:rPr>
          <w:b/>
        </w:rPr>
        <w:t>s</w:t>
      </w:r>
      <w:r w:rsidRPr="00974C0F">
        <w:rPr>
          <w:b/>
        </w:rPr>
        <w:t xml:space="preserve"> in </w:t>
      </w:r>
      <w:r w:rsidR="008319BB">
        <w:rPr>
          <w:b/>
        </w:rPr>
        <w:t>Tamale</w:t>
      </w:r>
      <w:r w:rsidRPr="00974C0F">
        <w:rPr>
          <w:b/>
        </w:rPr>
        <w:t>?</w:t>
      </w:r>
      <w:r>
        <w:t xml:space="preserve"> </w:t>
      </w:r>
      <w:r w:rsidRPr="00974C0F">
        <w:rPr>
          <w:b/>
        </w:rPr>
        <w:t>If yes, please list the</w:t>
      </w:r>
      <w:r w:rsidR="00974C0F">
        <w:rPr>
          <w:b/>
        </w:rPr>
        <w:t xml:space="preserve"> names below!</w:t>
      </w:r>
    </w:p>
    <w:p w14:paraId="554106EC" w14:textId="3C7EC070" w:rsidR="00202080" w:rsidRDefault="001C5EAF" w:rsidP="00202080">
      <w:pPr>
        <w:pStyle w:val="ListParagraph"/>
        <w:numPr>
          <w:ilvl w:val="1"/>
          <w:numId w:val="3"/>
        </w:numPr>
      </w:pPr>
      <w:r>
        <w:t>____________________________________</w:t>
      </w:r>
      <w:r w:rsidR="00202080">
        <w:t>__________________________</w:t>
      </w:r>
    </w:p>
    <w:p w14:paraId="0C4B36C1" w14:textId="77777777" w:rsidR="00202080" w:rsidRDefault="00202080" w:rsidP="00202080">
      <w:pPr>
        <w:pStyle w:val="ListParagraph"/>
        <w:numPr>
          <w:ilvl w:val="1"/>
          <w:numId w:val="3"/>
        </w:numPr>
      </w:pPr>
      <w:r>
        <w:t>______________________________________________________________</w:t>
      </w:r>
    </w:p>
    <w:p w14:paraId="3C803892" w14:textId="77777777" w:rsidR="00202080" w:rsidRDefault="00202080" w:rsidP="00202080">
      <w:pPr>
        <w:pStyle w:val="ListParagraph"/>
        <w:numPr>
          <w:ilvl w:val="1"/>
          <w:numId w:val="3"/>
        </w:numPr>
      </w:pPr>
      <w:r>
        <w:t>______________________________________________________________</w:t>
      </w:r>
    </w:p>
    <w:p w14:paraId="1E070432" w14:textId="77777777" w:rsidR="00202080" w:rsidRDefault="00202080" w:rsidP="00202080">
      <w:pPr>
        <w:pStyle w:val="ListParagraph"/>
        <w:numPr>
          <w:ilvl w:val="1"/>
          <w:numId w:val="3"/>
        </w:numPr>
      </w:pPr>
      <w:r>
        <w:t>______________________________________________________________</w:t>
      </w:r>
    </w:p>
    <w:p w14:paraId="63C47A80" w14:textId="721C9D0E" w:rsidR="00202080" w:rsidRDefault="003D3D06" w:rsidP="003D3D06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 xml:space="preserve"> </w:t>
      </w:r>
      <w:r w:rsidR="00202080">
        <w:rPr>
          <w:b/>
        </w:rPr>
        <w:t>Do you make documentaion on bought and sold animals, carcasses and meat products?</w:t>
      </w:r>
    </w:p>
    <w:p w14:paraId="37E86599" w14:textId="085288FD" w:rsidR="00202080" w:rsidRDefault="00202080" w:rsidP="00EB2D65">
      <w:pPr>
        <w:pStyle w:val="ListParagraph"/>
        <w:numPr>
          <w:ilvl w:val="1"/>
          <w:numId w:val="3"/>
        </w:numPr>
      </w:pPr>
      <w:r>
        <w:t xml:space="preserve"> Yes, it is public for you</w:t>
      </w:r>
    </w:p>
    <w:p w14:paraId="57BB0815" w14:textId="66E81674" w:rsidR="00202080" w:rsidRDefault="00202080" w:rsidP="00EB2D65">
      <w:pPr>
        <w:pStyle w:val="ListParagraph"/>
        <w:numPr>
          <w:ilvl w:val="1"/>
          <w:numId w:val="3"/>
        </w:numPr>
      </w:pPr>
      <w:r>
        <w:t xml:space="preserve"> No</w:t>
      </w:r>
    </w:p>
    <w:p w14:paraId="0BC409B9" w14:textId="25627CFA" w:rsidR="003F132A" w:rsidRDefault="003F132A" w:rsidP="00EB2D65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lastRenderedPageBreak/>
        <w:t>Please add your contacts below</w:t>
      </w:r>
      <w:r w:rsidR="006153BD">
        <w:rPr>
          <w:b/>
        </w:rPr>
        <w:t xml:space="preserve"> (Optional)</w:t>
      </w:r>
      <w:r>
        <w:rPr>
          <w:b/>
        </w:rPr>
        <w:t>!</w:t>
      </w:r>
    </w:p>
    <w:p w14:paraId="7AB5A2D8" w14:textId="77777777" w:rsidR="003F132A" w:rsidRDefault="003F132A" w:rsidP="003F132A">
      <w:r>
        <w:t>Company’s name:__________________________________________________________</w:t>
      </w:r>
      <w:r w:rsidR="00D90017">
        <w:t>_</w:t>
      </w:r>
    </w:p>
    <w:p w14:paraId="253531DB" w14:textId="77777777" w:rsidR="00D90017" w:rsidRDefault="00D90017" w:rsidP="003F132A">
      <w:r>
        <w:t>Adress:___________________________________________________________________</w:t>
      </w:r>
    </w:p>
    <w:p w14:paraId="04C65BEE" w14:textId="77777777" w:rsidR="003F132A" w:rsidRDefault="00D90017" w:rsidP="003F132A">
      <w:r>
        <w:t>E-mail adress:______________________________________________________________</w:t>
      </w:r>
    </w:p>
    <w:p w14:paraId="48C163DF" w14:textId="77777777" w:rsidR="00D90017" w:rsidRDefault="00D90017" w:rsidP="003F132A">
      <w:r>
        <w:t>Contact person:_____________________________________________________________</w:t>
      </w:r>
    </w:p>
    <w:p w14:paraId="3E213482" w14:textId="77777777" w:rsidR="00D90017" w:rsidRDefault="00D90017" w:rsidP="003F132A">
      <w:r>
        <w:t>Phone number:______________________________________________________________</w:t>
      </w:r>
    </w:p>
    <w:p w14:paraId="1AE8388B" w14:textId="607416DF" w:rsidR="00D90017" w:rsidRDefault="008319BB" w:rsidP="00EB2D65">
      <w:pPr>
        <w:pStyle w:val="NoSpacing"/>
        <w:numPr>
          <w:ilvl w:val="0"/>
          <w:numId w:val="3"/>
        </w:numPr>
        <w:rPr>
          <w:b/>
        </w:rPr>
      </w:pPr>
      <w:r>
        <w:rPr>
          <w:b/>
        </w:rPr>
        <w:t xml:space="preserve">If you have any comments </w:t>
      </w:r>
      <w:r w:rsidR="00EE7947">
        <w:rPr>
          <w:b/>
        </w:rPr>
        <w:t>or</w:t>
      </w:r>
      <w:r>
        <w:rPr>
          <w:b/>
        </w:rPr>
        <w:t xml:space="preserve"> remarks, please note it below!</w:t>
      </w:r>
    </w:p>
    <w:p w14:paraId="19B0D702" w14:textId="50AFB75B" w:rsidR="008319BB" w:rsidRPr="008319BB" w:rsidRDefault="008319BB" w:rsidP="008319BB">
      <w:pPr>
        <w:pStyle w:val="NoSpacing"/>
        <w:ind w:left="480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8319BB" w:rsidRPr="008319BB" w:rsidSect="00977D71">
      <w:headerReference w:type="default" r:id="rId8"/>
      <w:pgSz w:w="11906" w:h="16838"/>
      <w:pgMar w:top="0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0F2D5" w14:textId="77777777" w:rsidR="008F0040" w:rsidRDefault="008F0040" w:rsidP="00D24CF1">
      <w:pPr>
        <w:spacing w:after="0" w:line="240" w:lineRule="auto"/>
      </w:pPr>
      <w:r>
        <w:separator/>
      </w:r>
    </w:p>
  </w:endnote>
  <w:endnote w:type="continuationSeparator" w:id="0">
    <w:p w14:paraId="10910554" w14:textId="77777777" w:rsidR="008F0040" w:rsidRDefault="008F0040" w:rsidP="00D24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018DE3" w14:textId="77777777" w:rsidR="008F0040" w:rsidRDefault="008F0040" w:rsidP="00D24CF1">
      <w:pPr>
        <w:spacing w:after="0" w:line="240" w:lineRule="auto"/>
      </w:pPr>
      <w:r>
        <w:separator/>
      </w:r>
    </w:p>
  </w:footnote>
  <w:footnote w:type="continuationSeparator" w:id="0">
    <w:p w14:paraId="54D1267B" w14:textId="77777777" w:rsidR="008F0040" w:rsidRDefault="008F0040" w:rsidP="00D24C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31297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B61F19" w14:textId="6B4033DC" w:rsidR="003A7EE3" w:rsidRDefault="003A7EE3" w:rsidP="003F132A">
        <w:pPr>
          <w:pStyle w:val="Header"/>
        </w:pPr>
        <w:r>
          <w:t xml:space="preserve">Meat Supply Chain in Tamale Metropolis Questionnaire 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A0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CD3F565" w14:textId="77777777" w:rsidR="003A7EE3" w:rsidRDefault="003A7E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00D15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AC97B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7F42E8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9A2D64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905DC6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0BD208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C376DE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8E90805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C141246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3E6163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7CD5136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3F51D1A"/>
    <w:multiLevelType w:val="multilevel"/>
    <w:tmpl w:val="3C9EC7CA"/>
    <w:lvl w:ilvl="0">
      <w:start w:val="2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DF95AA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D3E2ABE"/>
    <w:multiLevelType w:val="multilevel"/>
    <w:tmpl w:val="0A022876"/>
    <w:lvl w:ilvl="0">
      <w:start w:val="10"/>
      <w:numFmt w:val="decimal"/>
      <w:lvlText w:val="%1.0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14" w15:restartNumberingAfterBreak="0">
    <w:nsid w:val="76141D8F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79FD3E2B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B00046C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E02708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5"/>
  </w:num>
  <w:num w:numId="2">
    <w:abstractNumId w:val="8"/>
  </w:num>
  <w:num w:numId="3">
    <w:abstractNumId w:val="7"/>
  </w:num>
  <w:num w:numId="4">
    <w:abstractNumId w:val="3"/>
  </w:num>
  <w:num w:numId="5">
    <w:abstractNumId w:val="0"/>
  </w:num>
  <w:num w:numId="6">
    <w:abstractNumId w:val="4"/>
  </w:num>
  <w:num w:numId="7">
    <w:abstractNumId w:val="16"/>
  </w:num>
  <w:num w:numId="8">
    <w:abstractNumId w:val="2"/>
  </w:num>
  <w:num w:numId="9">
    <w:abstractNumId w:val="5"/>
  </w:num>
  <w:num w:numId="10">
    <w:abstractNumId w:val="11"/>
  </w:num>
  <w:num w:numId="11">
    <w:abstractNumId w:val="13"/>
  </w:num>
  <w:num w:numId="12">
    <w:abstractNumId w:val="6"/>
  </w:num>
  <w:num w:numId="13">
    <w:abstractNumId w:val="1"/>
  </w:num>
  <w:num w:numId="14">
    <w:abstractNumId w:val="9"/>
  </w:num>
  <w:num w:numId="15">
    <w:abstractNumId w:val="14"/>
  </w:num>
  <w:num w:numId="16">
    <w:abstractNumId w:val="12"/>
  </w:num>
  <w:num w:numId="17">
    <w:abstractNumId w:val="17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438"/>
    <w:rsid w:val="000216BF"/>
    <w:rsid w:val="000B5EEC"/>
    <w:rsid w:val="000E7E72"/>
    <w:rsid w:val="00104BD5"/>
    <w:rsid w:val="001148F0"/>
    <w:rsid w:val="00131F82"/>
    <w:rsid w:val="00145B6D"/>
    <w:rsid w:val="00166D17"/>
    <w:rsid w:val="00193F69"/>
    <w:rsid w:val="001C5EAF"/>
    <w:rsid w:val="00202080"/>
    <w:rsid w:val="002263E1"/>
    <w:rsid w:val="002710B7"/>
    <w:rsid w:val="002B7107"/>
    <w:rsid w:val="002C020A"/>
    <w:rsid w:val="002C12EA"/>
    <w:rsid w:val="002D1288"/>
    <w:rsid w:val="002F35EB"/>
    <w:rsid w:val="0033585E"/>
    <w:rsid w:val="003417D8"/>
    <w:rsid w:val="00382D68"/>
    <w:rsid w:val="00384041"/>
    <w:rsid w:val="003A1018"/>
    <w:rsid w:val="003A7EE3"/>
    <w:rsid w:val="003B6D70"/>
    <w:rsid w:val="003C31F8"/>
    <w:rsid w:val="003D3D06"/>
    <w:rsid w:val="003E0438"/>
    <w:rsid w:val="003E53E7"/>
    <w:rsid w:val="003F132A"/>
    <w:rsid w:val="003F7865"/>
    <w:rsid w:val="00416565"/>
    <w:rsid w:val="0047087F"/>
    <w:rsid w:val="00480284"/>
    <w:rsid w:val="004B647E"/>
    <w:rsid w:val="004C4A6F"/>
    <w:rsid w:val="004C7869"/>
    <w:rsid w:val="004D1FDC"/>
    <w:rsid w:val="004E184F"/>
    <w:rsid w:val="005436CD"/>
    <w:rsid w:val="00563B5B"/>
    <w:rsid w:val="00583B62"/>
    <w:rsid w:val="00584223"/>
    <w:rsid w:val="0059024C"/>
    <w:rsid w:val="005A4D3D"/>
    <w:rsid w:val="006023E9"/>
    <w:rsid w:val="00603113"/>
    <w:rsid w:val="006153BD"/>
    <w:rsid w:val="006250DB"/>
    <w:rsid w:val="006429B0"/>
    <w:rsid w:val="00675D8D"/>
    <w:rsid w:val="006F49D6"/>
    <w:rsid w:val="006F5452"/>
    <w:rsid w:val="00706BA3"/>
    <w:rsid w:val="0073013F"/>
    <w:rsid w:val="00735750"/>
    <w:rsid w:val="007533C8"/>
    <w:rsid w:val="00762F49"/>
    <w:rsid w:val="007A3F9E"/>
    <w:rsid w:val="007B1F3A"/>
    <w:rsid w:val="007C1334"/>
    <w:rsid w:val="007F500B"/>
    <w:rsid w:val="00814DF6"/>
    <w:rsid w:val="008319BB"/>
    <w:rsid w:val="008419DA"/>
    <w:rsid w:val="008451A1"/>
    <w:rsid w:val="00857BF0"/>
    <w:rsid w:val="00870E2C"/>
    <w:rsid w:val="008C1C8A"/>
    <w:rsid w:val="008E1FE2"/>
    <w:rsid w:val="008F0040"/>
    <w:rsid w:val="00913E2C"/>
    <w:rsid w:val="00946D3F"/>
    <w:rsid w:val="009631E4"/>
    <w:rsid w:val="00974C0F"/>
    <w:rsid w:val="00977D71"/>
    <w:rsid w:val="009D020C"/>
    <w:rsid w:val="00A15020"/>
    <w:rsid w:val="00A2182B"/>
    <w:rsid w:val="00A33233"/>
    <w:rsid w:val="00A37B4B"/>
    <w:rsid w:val="00A43DC6"/>
    <w:rsid w:val="00AE1C60"/>
    <w:rsid w:val="00B05DBB"/>
    <w:rsid w:val="00B100DA"/>
    <w:rsid w:val="00B11BEC"/>
    <w:rsid w:val="00B123D9"/>
    <w:rsid w:val="00B32D75"/>
    <w:rsid w:val="00B57A33"/>
    <w:rsid w:val="00B629B3"/>
    <w:rsid w:val="00B84EB5"/>
    <w:rsid w:val="00BC38FF"/>
    <w:rsid w:val="00BE2226"/>
    <w:rsid w:val="00C375AC"/>
    <w:rsid w:val="00C96BED"/>
    <w:rsid w:val="00CE7FC6"/>
    <w:rsid w:val="00D24CF1"/>
    <w:rsid w:val="00D46247"/>
    <w:rsid w:val="00D727FB"/>
    <w:rsid w:val="00D7787A"/>
    <w:rsid w:val="00D837F3"/>
    <w:rsid w:val="00D90017"/>
    <w:rsid w:val="00D92A0A"/>
    <w:rsid w:val="00DC03A9"/>
    <w:rsid w:val="00E73734"/>
    <w:rsid w:val="00E771F4"/>
    <w:rsid w:val="00EB2D65"/>
    <w:rsid w:val="00EB5DD8"/>
    <w:rsid w:val="00EB5F85"/>
    <w:rsid w:val="00EE7947"/>
    <w:rsid w:val="00EF7FA7"/>
    <w:rsid w:val="00F01DAE"/>
    <w:rsid w:val="00F21C8E"/>
    <w:rsid w:val="00F6196A"/>
    <w:rsid w:val="00F61C52"/>
    <w:rsid w:val="00F908DA"/>
    <w:rsid w:val="00F96F8D"/>
    <w:rsid w:val="00FA6BAA"/>
    <w:rsid w:val="00FB07DB"/>
    <w:rsid w:val="00FB4345"/>
    <w:rsid w:val="00FE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7AD271"/>
  <w15:docId w15:val="{500C2977-2BF5-47A2-86BC-60CA1813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F82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F8D"/>
    <w:pPr>
      <w:keepNext/>
      <w:keepLines/>
      <w:spacing w:before="480" w:after="0" w:line="480" w:lineRule="auto"/>
      <w:jc w:val="center"/>
      <w:outlineLvl w:val="0"/>
    </w:pPr>
    <w:rPr>
      <w:rFonts w:asciiTheme="majorHAnsi" w:eastAsiaTheme="majorEastAsia" w:hAnsiTheme="majorHAnsi" w:cstheme="majorBidi"/>
      <w:bCs/>
      <w:i/>
      <w:sz w:val="3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1F82"/>
    <w:pPr>
      <w:spacing w:after="0" w:line="360" w:lineRule="auto"/>
      <w:jc w:val="both"/>
    </w:pPr>
    <w:rPr>
      <w:rFonts w:ascii="Times New Roman" w:hAnsi="Times New Roman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E0438"/>
    <w:pPr>
      <w:spacing w:after="0" w:line="48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438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131F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1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0B7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018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A1018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1C5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EA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EAF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90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8D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90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8DA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96F8D"/>
    <w:rPr>
      <w:rFonts w:asciiTheme="majorHAnsi" w:eastAsiaTheme="majorEastAsia" w:hAnsiTheme="majorHAnsi" w:cstheme="majorBidi"/>
      <w:bCs/>
      <w:i/>
      <w:sz w:val="32"/>
      <w:szCs w:val="2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9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E7470-3522-498E-A549-76865330E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0</Pages>
  <Words>1200</Words>
  <Characters>8284</Characters>
  <Application>Microsoft Office Word</Application>
  <DocSecurity>0</DocSecurity>
  <Lines>6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 </cp:lastModifiedBy>
  <cp:revision>16</cp:revision>
  <dcterms:created xsi:type="dcterms:W3CDTF">2019-05-09T08:55:00Z</dcterms:created>
  <dcterms:modified xsi:type="dcterms:W3CDTF">2019-05-17T12:01:00Z</dcterms:modified>
</cp:coreProperties>
</file>